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3FD23" w14:textId="01E37723" w:rsidR="0081376E" w:rsidRDefault="0081376E" w:rsidP="0081376E">
      <w:pPr>
        <w:pStyle w:val="Heading1"/>
        <w:rPr>
          <w:lang w:val="en-US"/>
        </w:rPr>
      </w:pPr>
      <w:r>
        <w:rPr>
          <w:lang w:val="en-US"/>
        </w:rPr>
        <w:t>Appendix</w:t>
      </w:r>
    </w:p>
    <w:p w14:paraId="5037A377" w14:textId="069D3651" w:rsidR="00A3699D" w:rsidRPr="00A55E35" w:rsidRDefault="00A3699D" w:rsidP="00A3699D">
      <w:pPr>
        <w:spacing w:before="120"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A55E35">
        <w:rPr>
          <w:rFonts w:ascii="Times New Roman" w:hAnsi="Times New Roman" w:cs="Times New Roman"/>
          <w:i/>
          <w:iCs/>
          <w:sz w:val="20"/>
          <w:szCs w:val="20"/>
          <w:lang w:val="en-US"/>
        </w:rPr>
        <w:t>Table A1 - Estimates from mixed models of movement behavior on retirement status (N=112).</w:t>
      </w:r>
    </w:p>
    <w:tbl>
      <w:tblPr>
        <w:tblStyle w:val="Table"/>
        <w:tblW w:w="10629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95"/>
        <w:gridCol w:w="599"/>
        <w:gridCol w:w="1103"/>
        <w:gridCol w:w="817"/>
        <w:gridCol w:w="600"/>
        <w:gridCol w:w="1178"/>
        <w:gridCol w:w="817"/>
        <w:gridCol w:w="600"/>
        <w:gridCol w:w="1103"/>
        <w:gridCol w:w="817"/>
      </w:tblGrid>
      <w:tr w:rsidR="00A3699D" w:rsidRPr="00A3699D" w14:paraId="5E58D62B" w14:textId="77777777" w:rsidTr="003B1A8C">
        <w:trPr>
          <w:cantSplit/>
          <w:trHeight w:val="247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2F8E3A5" w14:textId="77777777" w:rsidR="00A3699D" w:rsidRPr="003B1A8C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D0CECE" w:themeColor="background2" w:themeShade="E6"/>
            </w:tcBorders>
            <w:vAlign w:val="center"/>
          </w:tcPr>
          <w:p w14:paraId="014225D5" w14:textId="71276820" w:rsidR="00A3699D" w:rsidRPr="003B1A8C" w:rsidRDefault="00E25F81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il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A3699D" w:rsidRPr="003B1A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Sleep vs Wak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2" w:space="0" w:color="D0CECE" w:themeColor="background2" w:themeShade="E6"/>
              <w:bottom w:val="single" w:sz="4" w:space="0" w:color="auto"/>
              <w:right w:val="single" w:sz="12" w:space="0" w:color="D0CECE" w:themeColor="background2" w:themeShade="E6"/>
            </w:tcBorders>
            <w:vAlign w:val="center"/>
          </w:tcPr>
          <w:p w14:paraId="61B21DA4" w14:textId="0FA2A3C5" w:rsidR="00A3699D" w:rsidRPr="003B1A8C" w:rsidRDefault="00E25F81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il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A3699D" w:rsidRPr="003B1A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SB vs all P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2" w:space="0" w:color="D0CECE" w:themeColor="background2" w:themeShade="E6"/>
              <w:bottom w:val="single" w:sz="4" w:space="0" w:color="auto"/>
            </w:tcBorders>
            <w:vAlign w:val="center"/>
          </w:tcPr>
          <w:p w14:paraId="0927FE70" w14:textId="717423AA" w:rsidR="00A3699D" w:rsidRPr="003B1A8C" w:rsidRDefault="00E25F81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il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A3699D" w:rsidRPr="003B1A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LPA vs MVPA</w:t>
            </w:r>
          </w:p>
        </w:tc>
      </w:tr>
      <w:tr w:rsidR="00D658CE" w:rsidRPr="00A3699D" w14:paraId="3B097171" w14:textId="77777777" w:rsidTr="003B1A8C">
        <w:trPr>
          <w:cantSplit/>
          <w:trHeight w:val="247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1D1467" w14:textId="26EC60A1" w:rsidR="00A3699D" w:rsidRPr="003B1A8C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A8C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472A9" w14:textId="401A3AEF" w:rsidR="00A3699D" w:rsidRPr="003B1A8C" w:rsidRDefault="00C142B9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B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F7C8E" w14:textId="77777777" w:rsidR="00A3699D" w:rsidRPr="003B1A8C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A8C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D0CECE" w:themeColor="background2" w:themeShade="E6"/>
            </w:tcBorders>
            <w:vAlign w:val="center"/>
          </w:tcPr>
          <w:p w14:paraId="10EA5883" w14:textId="05B0DE77" w:rsidR="00A3699D" w:rsidRPr="003B1A8C" w:rsidRDefault="00C142B9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3699D" w:rsidRPr="003B1A8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D0CECE" w:themeColor="background2" w:themeShade="E6"/>
              <w:bottom w:val="single" w:sz="4" w:space="0" w:color="auto"/>
            </w:tcBorders>
            <w:vAlign w:val="center"/>
          </w:tcPr>
          <w:p w14:paraId="09525610" w14:textId="06AC936A" w:rsidR="00A3699D" w:rsidRPr="003B1A8C" w:rsidRDefault="00C142B9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B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C4754" w14:textId="77777777" w:rsidR="00A3699D" w:rsidRPr="003B1A8C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A8C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D0CECE" w:themeColor="background2" w:themeShade="E6"/>
            </w:tcBorders>
            <w:vAlign w:val="center"/>
          </w:tcPr>
          <w:p w14:paraId="70093F19" w14:textId="295F1C82" w:rsidR="00A3699D" w:rsidRPr="003B1A8C" w:rsidRDefault="00C142B9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3699D" w:rsidRPr="003B1A8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D0CECE" w:themeColor="background2" w:themeShade="E6"/>
              <w:bottom w:val="single" w:sz="4" w:space="0" w:color="auto"/>
            </w:tcBorders>
            <w:vAlign w:val="center"/>
          </w:tcPr>
          <w:p w14:paraId="2DC69D44" w14:textId="2F4143FE" w:rsidR="00A3699D" w:rsidRPr="003B1A8C" w:rsidRDefault="00C142B9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B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C04DB" w14:textId="77777777" w:rsidR="00A3699D" w:rsidRPr="003B1A8C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A8C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32685" w14:textId="56E55BF4" w:rsidR="00A3699D" w:rsidRPr="003B1A8C" w:rsidRDefault="00C142B9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3699D" w:rsidRPr="003B1A8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D658CE" w:rsidRPr="00A3699D" w14:paraId="641B972C" w14:textId="77777777" w:rsidTr="003B1A8C">
        <w:trPr>
          <w:cantSplit/>
          <w:trHeight w:val="24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451CD92" w14:textId="77777777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Retire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484BD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92E71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D0CECE" w:themeColor="background2" w:themeShade="E6"/>
            </w:tcBorders>
          </w:tcPr>
          <w:p w14:paraId="17B8A26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D0CECE" w:themeColor="background2" w:themeShade="E6"/>
            </w:tcBorders>
          </w:tcPr>
          <w:p w14:paraId="213BBD3D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D782E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D0CECE" w:themeColor="background2" w:themeShade="E6"/>
            </w:tcBorders>
          </w:tcPr>
          <w:p w14:paraId="65C4FB01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D0CECE" w:themeColor="background2" w:themeShade="E6"/>
            </w:tcBorders>
          </w:tcPr>
          <w:p w14:paraId="50DE4C9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2C7CDD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BF25D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69AEE2FA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11836CBF" w14:textId="24014058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Pre-retirement</w:t>
            </w:r>
          </w:p>
        </w:tc>
        <w:tc>
          <w:tcPr>
            <w:tcW w:w="0" w:type="auto"/>
          </w:tcPr>
          <w:p w14:paraId="79EF953A" w14:textId="08C9B3B0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773CDAF6" w14:textId="476BEB3D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74A90A2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13F82F1A" w14:textId="300B9550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33A853" w14:textId="422567CA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5FCD549D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6333EA6B" w14:textId="75B88078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B4ED7A" w14:textId="3B9F9F8C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073CA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507418F2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75468AE0" w14:textId="3C961EF9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 xml:space="preserve">    Post-retirement </w:t>
            </w:r>
            <w:r w:rsidR="003B732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>6 months</w:t>
            </w:r>
            <w:r w:rsidR="003B732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E4AAF7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0239ED8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5, 0.14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35B1018" w14:textId="77777777" w:rsidR="00A3699D" w:rsidRPr="001907D5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5785225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2983483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5, 0.11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2C76A174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5E1CA47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BDDAA4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6, 0.06</w:t>
            </w:r>
          </w:p>
        </w:tc>
        <w:tc>
          <w:tcPr>
            <w:tcW w:w="0" w:type="auto"/>
          </w:tcPr>
          <w:p w14:paraId="51DAC2E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D658CE" w:rsidRPr="00A3699D" w14:paraId="199DEB53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10EDCD84" w14:textId="1E15F5D5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Post-retirement</w:t>
            </w:r>
            <w:r w:rsidR="003B73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732F">
              <w:rPr>
                <w:rFonts w:ascii="Times New Roman" w:eastAsia="Times New Roman" w:hAnsi="Times New Roman" w:cs="Times New Roman"/>
                <w:sz w:val="20"/>
                <w:szCs w:val="20"/>
              </w:rPr>
              <w:t>(1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>8 months</w:t>
            </w:r>
            <w:r w:rsidR="003B732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DF1ED04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151E5E7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3, 0.14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4919BA11" w14:textId="77777777" w:rsidR="00A3699D" w:rsidRPr="001907D5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7B03EDA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60C1D4F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2, 0.18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714271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2B2CF7B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77274D0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9, 0.07</w:t>
            </w:r>
          </w:p>
        </w:tc>
        <w:tc>
          <w:tcPr>
            <w:tcW w:w="0" w:type="auto"/>
          </w:tcPr>
          <w:p w14:paraId="39C36F9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</w:tr>
      <w:tr w:rsidR="00D658CE" w:rsidRPr="00A3699D" w14:paraId="4E998194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5A598A58" w14:textId="69F697E5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381D3ED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00950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1261D5A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4E4D622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BB0B6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67B1E9E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2F6626B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E738D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7CFA4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64AE87D0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720CEF2B" w14:textId="77777777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Men</w:t>
            </w:r>
          </w:p>
        </w:tc>
        <w:tc>
          <w:tcPr>
            <w:tcW w:w="0" w:type="auto"/>
          </w:tcPr>
          <w:p w14:paraId="75402DBE" w14:textId="7ADECED2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3A27CC3B" w14:textId="384B4B9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23D2D72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6A953707" w14:textId="2763BCB6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6D0066" w14:textId="2615A4E5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65B548B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76B41B8D" w14:textId="5ECAD336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91E675" w14:textId="14A37BA3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43089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3C72B567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169D1E6A" w14:textId="77777777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Women</w:t>
            </w:r>
          </w:p>
        </w:tc>
        <w:tc>
          <w:tcPr>
            <w:tcW w:w="0" w:type="auto"/>
          </w:tcPr>
          <w:p w14:paraId="24A498E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</w:tcPr>
          <w:p w14:paraId="598AD24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13, 0.01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3DB29B8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080575C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</w:tcPr>
          <w:p w14:paraId="5484A7DD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32, -0.04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028AF31" w14:textId="77777777" w:rsidR="00A3699D" w:rsidRPr="001907D5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33D59F7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2553D966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1, 0.24</w:t>
            </w:r>
          </w:p>
        </w:tc>
        <w:tc>
          <w:tcPr>
            <w:tcW w:w="0" w:type="auto"/>
          </w:tcPr>
          <w:p w14:paraId="1CC7EA42" w14:textId="77777777" w:rsidR="00A3699D" w:rsidRPr="001907D5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</w:tr>
      <w:tr w:rsidR="00D658CE" w:rsidRPr="00A3699D" w14:paraId="4D54189B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17A5F894" w14:textId="663F8057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553DF62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4519B67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3, 0.01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67B0F0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39FCB18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2E323E3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6, 0.01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5888843D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0845F8F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F6D0FA4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2, 0.03</w:t>
            </w:r>
          </w:p>
        </w:tc>
        <w:tc>
          <w:tcPr>
            <w:tcW w:w="0" w:type="auto"/>
          </w:tcPr>
          <w:p w14:paraId="15FE06B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</w:tr>
      <w:tr w:rsidR="00D658CE" w:rsidRPr="00A3699D" w14:paraId="447E52AE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2E40DDC2" w14:textId="09B39C46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0" w:type="auto"/>
          </w:tcPr>
          <w:p w14:paraId="0988211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6A1904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6F4E87FD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32C3F77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F8475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29D5FBF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1131373D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20CB3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20F5B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1CBBEE22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3D36ACB6" w14:textId="5751F95A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Married/cohabiting</w:t>
            </w:r>
          </w:p>
        </w:tc>
        <w:tc>
          <w:tcPr>
            <w:tcW w:w="0" w:type="auto"/>
          </w:tcPr>
          <w:p w14:paraId="758C913D" w14:textId="3A42EA5F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2CACCA2C" w14:textId="20DDEEAD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7BD4BAF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2B14C243" w14:textId="186975EE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6D50FE" w14:textId="0EF998D9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3AC8F32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4A24A83C" w14:textId="4B7CD4B9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56DECF" w14:textId="122C6073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AEA34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23E46EF0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70AB5F6C" w14:textId="40DE3D8B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Single or non-cohabiting</w:t>
            </w:r>
          </w:p>
        </w:tc>
        <w:tc>
          <w:tcPr>
            <w:tcW w:w="0" w:type="auto"/>
          </w:tcPr>
          <w:p w14:paraId="7978A09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</w:tcPr>
          <w:p w14:paraId="23B6233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19, 0.01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1D71C4C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3096F14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29B38C6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6, 0.35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681E5A8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6F83EAB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</w:tcPr>
          <w:p w14:paraId="32CF9FF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21, 0.12</w:t>
            </w:r>
          </w:p>
        </w:tc>
        <w:tc>
          <w:tcPr>
            <w:tcW w:w="0" w:type="auto"/>
          </w:tcPr>
          <w:p w14:paraId="6238460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D658CE" w:rsidRPr="00A3699D" w14:paraId="4DA905D7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0D80BD97" w14:textId="395BB390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eastAsia="Calibri" w:hAnsi="Times New Roman" w:cs="Times New Roman"/>
                <w:sz w:val="20"/>
                <w:szCs w:val="20"/>
              </w:rPr>
              <w:t>Occupational social class</w:t>
            </w:r>
          </w:p>
        </w:tc>
        <w:tc>
          <w:tcPr>
            <w:tcW w:w="0" w:type="auto"/>
          </w:tcPr>
          <w:p w14:paraId="1EF5F98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71DE2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74641D2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3FC09BE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2A6C5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58B745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51FAF78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F80D81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2ADE8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6C7FB461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6851E68A" w14:textId="77777777" w:rsidR="00A3699D" w:rsidRPr="00A3699D" w:rsidRDefault="00A3699D" w:rsidP="00D658CE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Non-manual, ISCO 1-4</w:t>
            </w:r>
          </w:p>
        </w:tc>
        <w:tc>
          <w:tcPr>
            <w:tcW w:w="0" w:type="auto"/>
          </w:tcPr>
          <w:p w14:paraId="29062961" w14:textId="4FF49CC9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6C6E41A2" w14:textId="03C7C54F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5CD8C40F" w14:textId="77777777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02E655FC" w14:textId="001D6C13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7D528D" w14:textId="0517E0F3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37D4D94C" w14:textId="77777777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7BA0FC91" w14:textId="6C72A459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063D36" w14:textId="7D1A13B3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67283F" w14:textId="77777777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65903FB2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7A37CF9E" w14:textId="77777777" w:rsidR="00A3699D" w:rsidRPr="00A3699D" w:rsidRDefault="00A3699D" w:rsidP="00D658CE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Manual, ISCO 5-9</w:t>
            </w:r>
          </w:p>
        </w:tc>
        <w:tc>
          <w:tcPr>
            <w:tcW w:w="0" w:type="auto"/>
          </w:tcPr>
          <w:p w14:paraId="4A24CD45" w14:textId="77777777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00E3A710" w14:textId="77777777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7, 0.11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388CBFDE" w14:textId="77777777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0AA98431" w14:textId="77777777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2440F0E4" w14:textId="77777777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14, 0.23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6A66314B" w14:textId="77777777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6D7DFB9C" w14:textId="77777777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152A890F" w14:textId="77777777" w:rsidR="00A3699D" w:rsidRPr="00A3699D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2, 0.42</w:t>
            </w:r>
          </w:p>
        </w:tc>
        <w:tc>
          <w:tcPr>
            <w:tcW w:w="0" w:type="auto"/>
          </w:tcPr>
          <w:p w14:paraId="1BD8C1D1" w14:textId="77777777" w:rsidR="00A3699D" w:rsidRPr="001907D5" w:rsidRDefault="00A3699D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658CE" w:rsidRPr="00E25F81" w14:paraId="2B773067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69E88885" w14:textId="6E9C0D00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Chronic disease(s) affecting life</w:t>
            </w:r>
          </w:p>
        </w:tc>
        <w:tc>
          <w:tcPr>
            <w:tcW w:w="0" w:type="auto"/>
          </w:tcPr>
          <w:p w14:paraId="18CA55F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51DEE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50E0C71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5A41A2C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0E90B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0D1E5C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0F694A2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4E96D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FE28F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67548CC1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1688A5A1" w14:textId="77777777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none</w:t>
            </w:r>
          </w:p>
        </w:tc>
        <w:tc>
          <w:tcPr>
            <w:tcW w:w="0" w:type="auto"/>
          </w:tcPr>
          <w:p w14:paraId="1346CC89" w14:textId="315F0A73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1E215C58" w14:textId="08BE6CEC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0E054C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3920B0E8" w14:textId="7D0D77EB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2F759F" w14:textId="2C81725F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55C022B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46FF902E" w14:textId="08B896E5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4B112C" w14:textId="21E9283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DEA45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716B4809" w14:textId="77777777" w:rsidTr="00511D8B">
        <w:trPr>
          <w:cantSplit/>
          <w:trHeight w:val="247"/>
          <w:jc w:val="center"/>
        </w:trPr>
        <w:tc>
          <w:tcPr>
            <w:tcW w:w="0" w:type="auto"/>
          </w:tcPr>
          <w:p w14:paraId="31A8A374" w14:textId="77777777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1 chronic disease</w:t>
            </w:r>
          </w:p>
        </w:tc>
        <w:tc>
          <w:tcPr>
            <w:tcW w:w="0" w:type="auto"/>
          </w:tcPr>
          <w:p w14:paraId="2D935CB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09591F4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0, 0.10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3B11496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213A864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5D3E4E06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5, 0.14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3A441C2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61F944E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32D472D6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2, 0.11</w:t>
            </w:r>
          </w:p>
        </w:tc>
        <w:tc>
          <w:tcPr>
            <w:tcW w:w="0" w:type="auto"/>
          </w:tcPr>
          <w:p w14:paraId="1B464254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D658CE" w:rsidRPr="00A3699D" w14:paraId="3235085A" w14:textId="77777777" w:rsidTr="003B1A8C">
        <w:trPr>
          <w:cantSplit/>
          <w:trHeight w:val="247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BB771F6" w14:textId="77777777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&gt;1 chronic dise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9BCB6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D6EA8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1, 0.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D0CECE" w:themeColor="background2" w:themeShade="E6"/>
            </w:tcBorders>
          </w:tcPr>
          <w:p w14:paraId="15EF70F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  <w:bottom w:val="single" w:sz="4" w:space="0" w:color="auto"/>
            </w:tcBorders>
          </w:tcPr>
          <w:p w14:paraId="1DCE8C2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E47444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3, 0.1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D0CECE" w:themeColor="background2" w:themeShade="E6"/>
            </w:tcBorders>
          </w:tcPr>
          <w:p w14:paraId="324D06F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  <w:bottom w:val="single" w:sz="4" w:space="0" w:color="auto"/>
            </w:tcBorders>
          </w:tcPr>
          <w:p w14:paraId="5011A074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4550BD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6, 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375141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</w:tr>
      <w:tr w:rsidR="00A3699D" w:rsidRPr="00A55E35" w14:paraId="62983244" w14:textId="77777777" w:rsidTr="003B1A8C">
        <w:trPr>
          <w:cantSplit/>
          <w:trHeight w:val="247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</w:tcBorders>
          </w:tcPr>
          <w:p w14:paraId="771ADB23" w14:textId="0659EB91" w:rsidR="00A3699D" w:rsidRPr="001C7265" w:rsidRDefault="00A3699D" w:rsidP="00A3699D">
            <w:pPr>
              <w:pStyle w:val="Caption"/>
              <w:spacing w:after="0"/>
              <w:rPr>
                <w:rFonts w:cs="Times New Roman"/>
                <w:szCs w:val="20"/>
              </w:rPr>
            </w:pPr>
            <w:r w:rsidRPr="001C7265">
              <w:rPr>
                <w:rFonts w:cs="Times New Roman"/>
              </w:rPr>
              <w:t xml:space="preserve">Notes: </w:t>
            </w:r>
            <w:r w:rsidR="003B1A8C" w:rsidRPr="0081376E">
              <w:rPr>
                <w:rFonts w:eastAsia="Calibri" w:cs="Times New Roman"/>
              </w:rPr>
              <w:t xml:space="preserve">ILR = Isometric </w:t>
            </w:r>
            <w:r w:rsidR="00C142B9">
              <w:rPr>
                <w:rFonts w:eastAsia="Calibri" w:cs="Times New Roman"/>
              </w:rPr>
              <w:t>L</w:t>
            </w:r>
            <w:r w:rsidR="003B1A8C" w:rsidRPr="0081376E">
              <w:rPr>
                <w:rFonts w:eastAsia="Calibri" w:cs="Times New Roman"/>
              </w:rPr>
              <w:t>og-</w:t>
            </w:r>
            <w:r w:rsidR="00C142B9">
              <w:rPr>
                <w:rFonts w:eastAsia="Calibri" w:cs="Times New Roman"/>
              </w:rPr>
              <w:t>Ra</w:t>
            </w:r>
            <w:r w:rsidR="003B1A8C" w:rsidRPr="0081376E">
              <w:rPr>
                <w:rFonts w:eastAsia="Calibri" w:cs="Times New Roman"/>
              </w:rPr>
              <w:t>tios;</w:t>
            </w:r>
            <w:r w:rsidR="003B1A8C">
              <w:rPr>
                <w:rFonts w:eastAsia="Calibri" w:cs="Times New Roman"/>
              </w:rPr>
              <w:t xml:space="preserve"> </w:t>
            </w:r>
            <w:r w:rsidRPr="001C7265">
              <w:rPr>
                <w:rFonts w:cs="Times New Roman"/>
              </w:rPr>
              <w:t xml:space="preserve">PA = </w:t>
            </w:r>
            <w:r w:rsidR="00C142B9">
              <w:rPr>
                <w:rFonts w:cs="Times New Roman"/>
              </w:rPr>
              <w:t>P</w:t>
            </w:r>
            <w:r w:rsidRPr="001C7265">
              <w:rPr>
                <w:rFonts w:cs="Times New Roman"/>
              </w:rPr>
              <w:t xml:space="preserve">hysical </w:t>
            </w:r>
            <w:r w:rsidR="00C142B9">
              <w:rPr>
                <w:rFonts w:cs="Times New Roman"/>
              </w:rPr>
              <w:t>A</w:t>
            </w:r>
            <w:r w:rsidRPr="001C7265">
              <w:rPr>
                <w:rFonts w:cs="Times New Roman"/>
              </w:rPr>
              <w:t>ctivity</w:t>
            </w:r>
            <w:r>
              <w:rPr>
                <w:rFonts w:cs="Times New Roman"/>
              </w:rPr>
              <w:t xml:space="preserve">, </w:t>
            </w:r>
            <w:r w:rsidRPr="007F5118">
              <w:rPr>
                <w:rFonts w:cs="Times New Roman"/>
              </w:rPr>
              <w:t>CI = Confidence Interval</w:t>
            </w:r>
            <w:r w:rsidR="00D658CE">
              <w:rPr>
                <w:rFonts w:cs="Times New Roman"/>
              </w:rPr>
              <w:t xml:space="preserve">, </w:t>
            </w:r>
            <w:r w:rsidR="00D658CE" w:rsidRPr="00A3699D">
              <w:rPr>
                <w:rFonts w:cs="Times New Roman"/>
                <w:szCs w:val="20"/>
              </w:rPr>
              <w:t>Ref.</w:t>
            </w:r>
            <w:r w:rsidR="00D658CE">
              <w:rPr>
                <w:rFonts w:cs="Times New Roman"/>
                <w:szCs w:val="20"/>
              </w:rPr>
              <w:t>=</w:t>
            </w:r>
            <w:r w:rsidR="00C142B9">
              <w:rPr>
                <w:rFonts w:cs="Times New Roman"/>
                <w:szCs w:val="20"/>
              </w:rPr>
              <w:t>R</w:t>
            </w:r>
            <w:r w:rsidR="00D658CE">
              <w:rPr>
                <w:rFonts w:cs="Times New Roman"/>
                <w:szCs w:val="20"/>
              </w:rPr>
              <w:t>eference category</w:t>
            </w:r>
            <w:r w:rsidRPr="001C7265">
              <w:rPr>
                <w:rFonts w:cs="Times New Roman"/>
              </w:rPr>
              <w:t>.</w:t>
            </w:r>
            <w:r>
              <w:rPr>
                <w:rFonts w:cs="Times New Roman"/>
              </w:rPr>
              <w:t xml:space="preserve"> </w:t>
            </w:r>
            <w:r w:rsidR="00A55E35">
              <w:rPr>
                <w:rFonts w:cs="Times New Roman"/>
              </w:rPr>
              <w:br/>
            </w:r>
            <w:r w:rsidR="00A55E35" w:rsidRPr="00A55E35">
              <w:rPr>
                <w:rFonts w:cs="Times New Roman"/>
                <w:szCs w:val="20"/>
              </w:rPr>
              <w:t>Statistically significant P-values in bold.</w:t>
            </w:r>
            <w:r w:rsidR="00A55E35">
              <w:rPr>
                <w:rFonts w:cs="Times New Roman"/>
                <w:szCs w:val="20"/>
              </w:rPr>
              <w:t xml:space="preserve"> </w:t>
            </w:r>
          </w:p>
          <w:p w14:paraId="378E2117" w14:textId="2EEA8C73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A6B66F3" w14:textId="0003B8FC" w:rsidR="001E32B2" w:rsidRDefault="001E32B2" w:rsidP="0081376E">
      <w:pPr>
        <w:rPr>
          <w:lang w:val="en-US"/>
        </w:rPr>
      </w:pPr>
    </w:p>
    <w:p w14:paraId="29DC58D7" w14:textId="0549056A" w:rsidR="00A55E35" w:rsidRDefault="00A55E35" w:rsidP="0081376E">
      <w:pPr>
        <w:rPr>
          <w:lang w:val="en-US"/>
        </w:rPr>
      </w:pPr>
    </w:p>
    <w:p w14:paraId="5D615DC4" w14:textId="77777777" w:rsidR="00A55E35" w:rsidRDefault="00A55E35" w:rsidP="0081376E">
      <w:pPr>
        <w:rPr>
          <w:lang w:val="en-US"/>
        </w:rPr>
      </w:pPr>
    </w:p>
    <w:p w14:paraId="2FC15FC3" w14:textId="1973FEE8" w:rsidR="006832E7" w:rsidRPr="00A3699D" w:rsidRDefault="006832E7" w:rsidP="006832E7">
      <w:pPr>
        <w:pStyle w:val="Caption"/>
        <w:ind w:firstLine="1304"/>
      </w:pPr>
      <w:r w:rsidRPr="00A3699D">
        <w:t>Table A</w:t>
      </w:r>
      <w:r>
        <w:t>2</w:t>
      </w:r>
      <w:r w:rsidRPr="00A3699D">
        <w:t xml:space="preserve"> </w:t>
      </w:r>
      <w:r>
        <w:t>–</w:t>
      </w:r>
      <w:r w:rsidR="00E52BA4">
        <w:t>P</w:t>
      </w:r>
      <w:r>
        <w:t>airwise contrast</w:t>
      </w:r>
      <w:r w:rsidR="00E52BA4">
        <w:t>s</w:t>
      </w:r>
      <w:r>
        <w:t xml:space="preserve"> from </w:t>
      </w:r>
      <w:r w:rsidR="00B24BEE">
        <w:t xml:space="preserve">mixed models </w:t>
      </w:r>
      <w:r>
        <w:t>estimates</w:t>
      </w:r>
      <w:r w:rsidRPr="00A3699D">
        <w:t>.</w:t>
      </w:r>
    </w:p>
    <w:tbl>
      <w:tblPr>
        <w:tblStyle w:val="Table"/>
        <w:tblW w:w="7486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92"/>
        <w:gridCol w:w="1019"/>
        <w:gridCol w:w="853"/>
        <w:gridCol w:w="926"/>
        <w:gridCol w:w="775"/>
        <w:gridCol w:w="1045"/>
        <w:gridCol w:w="876"/>
      </w:tblGrid>
      <w:tr w:rsidR="008423B2" w:rsidRPr="006832E7" w14:paraId="13DFCA91" w14:textId="77777777" w:rsidTr="008423B2">
        <w:trPr>
          <w:cantSplit/>
          <w:trHeight w:val="356"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67F8613F" w14:textId="133D5F21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Pairwise contras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B790B8" w14:textId="0E3EE604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ilr1</w:t>
            </w:r>
            <w:r w:rsidR="00C72887" w:rsidRPr="006832E7">
              <w:rPr>
                <w:rFonts w:ascii="Times New Roman" w:hAnsi="Times New Roman" w:cs="Times New Roman"/>
                <w:sz w:val="20"/>
              </w:rPr>
              <w:t xml:space="preserve"> -</w:t>
            </w:r>
            <w:r w:rsidRPr="006832E7">
              <w:rPr>
                <w:rFonts w:ascii="Times New Roman" w:hAnsi="Times New Roman" w:cs="Times New Roman"/>
                <w:sz w:val="20"/>
              </w:rPr>
              <w:t xml:space="preserve"> Sleep vs Wak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37ACBA" w14:textId="2362540B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 xml:space="preserve">ilr2 </w:t>
            </w:r>
            <w:r w:rsidR="00C72887" w:rsidRPr="006832E7">
              <w:rPr>
                <w:rFonts w:ascii="Times New Roman" w:hAnsi="Times New Roman" w:cs="Times New Roman"/>
                <w:sz w:val="20"/>
              </w:rPr>
              <w:t>-</w:t>
            </w:r>
            <w:r w:rsidRPr="006832E7">
              <w:rPr>
                <w:rFonts w:ascii="Times New Roman" w:hAnsi="Times New Roman" w:cs="Times New Roman"/>
                <w:sz w:val="20"/>
              </w:rPr>
              <w:t xml:space="preserve"> SB vs all P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EA12CB" w14:textId="1E0AEDE3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6832E7">
              <w:rPr>
                <w:rFonts w:ascii="Times New Roman" w:hAnsi="Times New Roman" w:cs="Times New Roman"/>
                <w:sz w:val="20"/>
                <w:lang w:val="sv-SE"/>
              </w:rPr>
              <w:t xml:space="preserve">ilr3 </w:t>
            </w:r>
            <w:r w:rsidR="00C72887" w:rsidRPr="006832E7">
              <w:rPr>
                <w:rFonts w:ascii="Times New Roman" w:hAnsi="Times New Roman" w:cs="Times New Roman"/>
                <w:sz w:val="20"/>
                <w:lang w:val="sv-SE"/>
              </w:rPr>
              <w:t>-</w:t>
            </w:r>
            <w:r w:rsidRPr="006832E7">
              <w:rPr>
                <w:rFonts w:ascii="Times New Roman" w:hAnsi="Times New Roman" w:cs="Times New Roman"/>
                <w:sz w:val="20"/>
                <w:lang w:val="sv-SE"/>
              </w:rPr>
              <w:t xml:space="preserve"> LPA vs MVPA</w:t>
            </w:r>
          </w:p>
        </w:tc>
      </w:tr>
      <w:tr w:rsidR="001542E4" w:rsidRPr="006832E7" w14:paraId="280F2733" w14:textId="77777777" w:rsidTr="008423B2">
        <w:trPr>
          <w:cantSplit/>
          <w:trHeight w:val="371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B6AE7D5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4C90FA" w14:textId="6133ADC1" w:rsidR="003B1A8C" w:rsidRPr="006832E7" w:rsidRDefault="001542E4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627BF2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39C46F" w14:textId="3A492CE5" w:rsidR="003B1A8C" w:rsidRPr="006832E7" w:rsidRDefault="001542E4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31C824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D7E39F" w14:textId="19BE615B" w:rsidR="003B1A8C" w:rsidRPr="006832E7" w:rsidRDefault="001542E4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441CBC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C72887" w:rsidRPr="006832E7" w14:paraId="3816C5F4" w14:textId="77777777" w:rsidTr="008423B2">
        <w:trPr>
          <w:cantSplit/>
          <w:trHeight w:val="371"/>
        </w:trPr>
        <w:tc>
          <w:tcPr>
            <w:tcW w:w="0" w:type="auto"/>
            <w:tcBorders>
              <w:top w:val="single" w:sz="4" w:space="0" w:color="auto"/>
            </w:tcBorders>
          </w:tcPr>
          <w:p w14:paraId="685F8D44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6mn pre - 6mn po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BB5D52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-0.0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F7D0AF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2E7">
              <w:rPr>
                <w:rFonts w:ascii="Times New Roman" w:hAnsi="Times New Roman" w:cs="Times New Roman"/>
                <w:b/>
                <w:bCs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0D7E66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-0.0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B6EB11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0.4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64C71D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377881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0.936</w:t>
            </w:r>
          </w:p>
        </w:tc>
      </w:tr>
      <w:tr w:rsidR="00C72887" w:rsidRPr="006832E7" w14:paraId="58FB8185" w14:textId="77777777" w:rsidTr="008423B2">
        <w:trPr>
          <w:cantSplit/>
          <w:trHeight w:val="356"/>
        </w:trPr>
        <w:tc>
          <w:tcPr>
            <w:tcW w:w="0" w:type="auto"/>
          </w:tcPr>
          <w:p w14:paraId="5CB4FA5B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6mn pre - 18mn post</w:t>
            </w:r>
          </w:p>
        </w:tc>
        <w:tc>
          <w:tcPr>
            <w:tcW w:w="0" w:type="auto"/>
          </w:tcPr>
          <w:p w14:paraId="25F5514C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-0.083</w:t>
            </w:r>
          </w:p>
        </w:tc>
        <w:tc>
          <w:tcPr>
            <w:tcW w:w="0" w:type="auto"/>
          </w:tcPr>
          <w:p w14:paraId="4F3C9B16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2E7">
              <w:rPr>
                <w:rFonts w:ascii="Times New Roman" w:hAnsi="Times New Roman" w:cs="Times New Roman"/>
                <w:b/>
                <w:bCs/>
                <w:sz w:val="20"/>
              </w:rPr>
              <w:t>0.005</w:t>
            </w:r>
          </w:p>
        </w:tc>
        <w:tc>
          <w:tcPr>
            <w:tcW w:w="0" w:type="auto"/>
          </w:tcPr>
          <w:p w14:paraId="631689F6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-0.077</w:t>
            </w:r>
          </w:p>
        </w:tc>
        <w:tc>
          <w:tcPr>
            <w:tcW w:w="0" w:type="auto"/>
          </w:tcPr>
          <w:p w14:paraId="72B77C94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0.385</w:t>
            </w:r>
          </w:p>
        </w:tc>
        <w:tc>
          <w:tcPr>
            <w:tcW w:w="0" w:type="auto"/>
          </w:tcPr>
          <w:p w14:paraId="04332E48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0.011</w:t>
            </w:r>
          </w:p>
        </w:tc>
        <w:tc>
          <w:tcPr>
            <w:tcW w:w="0" w:type="auto"/>
          </w:tcPr>
          <w:p w14:paraId="3A834504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0.936</w:t>
            </w:r>
          </w:p>
        </w:tc>
      </w:tr>
      <w:tr w:rsidR="00C72887" w:rsidRPr="006832E7" w14:paraId="297E0926" w14:textId="77777777" w:rsidTr="008423B2">
        <w:trPr>
          <w:cantSplit/>
          <w:trHeight w:val="356"/>
        </w:trPr>
        <w:tc>
          <w:tcPr>
            <w:tcW w:w="0" w:type="auto"/>
            <w:tcBorders>
              <w:bottom w:val="single" w:sz="4" w:space="0" w:color="auto"/>
            </w:tcBorders>
          </w:tcPr>
          <w:p w14:paraId="43A4A7B4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6mn post - 18mn 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C27CCF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3AD191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0.5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865C47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-0.0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8ED6E6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0.3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D71DDA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A12E68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6832E7">
              <w:rPr>
                <w:rFonts w:ascii="Times New Roman" w:hAnsi="Times New Roman" w:cs="Times New Roman"/>
                <w:sz w:val="20"/>
              </w:rPr>
              <w:t>0.936</w:t>
            </w:r>
          </w:p>
        </w:tc>
      </w:tr>
    </w:tbl>
    <w:p w14:paraId="456C51D2" w14:textId="04387E82" w:rsidR="00CD49DB" w:rsidRPr="008423B2" w:rsidRDefault="008423B2" w:rsidP="00CD49DB">
      <w:pPr>
        <w:pStyle w:val="Caption"/>
      </w:pPr>
      <w:r>
        <w:t xml:space="preserve">Notes: </w:t>
      </w:r>
      <w:r w:rsidR="001542E4">
        <w:t xml:space="preserve">Est. Diff. = </w:t>
      </w:r>
      <w:r w:rsidR="00C142B9">
        <w:t>E</w:t>
      </w:r>
      <w:r w:rsidR="001542E4">
        <w:t xml:space="preserve">stimated </w:t>
      </w:r>
      <w:r w:rsidR="00C142B9">
        <w:t>D</w:t>
      </w:r>
      <w:r w:rsidR="001542E4">
        <w:t xml:space="preserve">ifferences in marginal means, </w:t>
      </w:r>
      <w:r w:rsidRPr="00000BAD">
        <w:rPr>
          <w:rFonts w:eastAsia="Calibri" w:cs="Times New Roman"/>
        </w:rPr>
        <w:t>PA = physical activity</w:t>
      </w:r>
      <w:r>
        <w:t xml:space="preserve">, </w:t>
      </w:r>
      <w:r w:rsidRPr="0081376E">
        <w:rPr>
          <w:rFonts w:eastAsia="Calibri" w:cs="Times New Roman"/>
        </w:rPr>
        <w:t>mn</w:t>
      </w:r>
      <w:r w:rsidR="00C142B9">
        <w:rPr>
          <w:rFonts w:eastAsia="Calibri" w:cs="Times New Roman"/>
        </w:rPr>
        <w:t xml:space="preserve"> </w:t>
      </w:r>
      <w:r w:rsidRPr="0081376E">
        <w:rPr>
          <w:rFonts w:eastAsia="Calibri" w:cs="Times New Roman"/>
        </w:rPr>
        <w:t>=</w:t>
      </w:r>
      <w:r w:rsidR="00C142B9">
        <w:rPr>
          <w:rFonts w:eastAsia="Calibri" w:cs="Times New Roman"/>
        </w:rPr>
        <w:t xml:space="preserve"> M</w:t>
      </w:r>
      <w:r w:rsidRPr="0081376E">
        <w:rPr>
          <w:rFonts w:eastAsia="Calibri" w:cs="Times New Roman"/>
        </w:rPr>
        <w:t>onths</w:t>
      </w:r>
      <w:r>
        <w:t xml:space="preserve">, </w:t>
      </w:r>
      <w:r w:rsidR="00C142B9">
        <w:br/>
      </w:r>
      <w:r>
        <w:t xml:space="preserve">pre = </w:t>
      </w:r>
      <w:r w:rsidR="00C142B9">
        <w:t>P</w:t>
      </w:r>
      <w:r>
        <w:t xml:space="preserve">re-retirement, </w:t>
      </w:r>
      <w:r w:rsidR="00C142B9">
        <w:t>p</w:t>
      </w:r>
      <w:r>
        <w:t xml:space="preserve">ost = </w:t>
      </w:r>
      <w:r w:rsidR="00C142B9">
        <w:t>P</w:t>
      </w:r>
      <w:r>
        <w:t>ost-retirement. Estimates represent p</w:t>
      </w:r>
      <w:r w:rsidRPr="008423B2">
        <w:t>airwise comparisons with Benjamini-Hockberg correction for false discovery rate</w:t>
      </w:r>
      <w:r>
        <w:t xml:space="preserve"> (FDR)</w:t>
      </w:r>
      <w:r w:rsidR="00666A54">
        <w:t xml:space="preserve">. </w:t>
      </w:r>
      <w:r w:rsidR="00CD49DB" w:rsidRPr="00841C2E">
        <w:rPr>
          <w:rFonts w:eastAsia="Calibri" w:cs="Times New Roman"/>
        </w:rPr>
        <w:t>Statistically significant P-values in bold</w:t>
      </w:r>
      <w:r w:rsidR="00CD49DB">
        <w:rPr>
          <w:rFonts w:eastAsia="Calibri" w:cs="Times New Roman"/>
        </w:rPr>
        <w:t>.</w:t>
      </w:r>
    </w:p>
    <w:p w14:paraId="792CA7C7" w14:textId="678BCB90" w:rsidR="00A3699D" w:rsidRDefault="00A3699D" w:rsidP="00CD49DB">
      <w:pPr>
        <w:pStyle w:val="Caption"/>
      </w:pPr>
    </w:p>
    <w:p w14:paraId="07CFD2EC" w14:textId="4ADB6E04" w:rsidR="00A3699D" w:rsidRDefault="00A3699D" w:rsidP="0081376E">
      <w:pPr>
        <w:rPr>
          <w:lang w:val="en-US"/>
        </w:rPr>
      </w:pPr>
    </w:p>
    <w:p w14:paraId="5F1877D4" w14:textId="48B9DAD4" w:rsidR="00A3699D" w:rsidRDefault="00A3699D" w:rsidP="0081376E">
      <w:pPr>
        <w:rPr>
          <w:lang w:val="en-US"/>
        </w:rPr>
      </w:pPr>
    </w:p>
    <w:p w14:paraId="1D0CD68D" w14:textId="108FA968" w:rsidR="00A3699D" w:rsidRDefault="00A3699D" w:rsidP="0081376E">
      <w:pPr>
        <w:rPr>
          <w:lang w:val="en-US"/>
        </w:rPr>
      </w:pPr>
    </w:p>
    <w:p w14:paraId="32F6C3E2" w14:textId="77777777" w:rsidR="00D658CE" w:rsidRDefault="00D658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262A783" w14:textId="6E3B0FDE" w:rsidR="00A3699D" w:rsidRPr="00A3699D" w:rsidRDefault="00A3699D" w:rsidP="003B1A8C">
      <w:pPr>
        <w:pStyle w:val="Caption"/>
      </w:pPr>
      <w:r w:rsidRPr="00A3699D">
        <w:lastRenderedPageBreak/>
        <w:t>Table A</w:t>
      </w:r>
      <w:r w:rsidR="003B1A8C">
        <w:t>3</w:t>
      </w:r>
      <w:r w:rsidRPr="00A3699D">
        <w:t xml:space="preserve"> - Estimates from mixed models of movement behavior on retirement status and OPA (N=112).</w:t>
      </w:r>
    </w:p>
    <w:tbl>
      <w:tblPr>
        <w:tblStyle w:val="Table"/>
        <w:tblW w:w="10237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824"/>
        <w:gridCol w:w="591"/>
        <w:gridCol w:w="1160"/>
        <w:gridCol w:w="770"/>
        <w:gridCol w:w="566"/>
        <w:gridCol w:w="1110"/>
        <w:gridCol w:w="770"/>
        <w:gridCol w:w="566"/>
        <w:gridCol w:w="1110"/>
        <w:gridCol w:w="770"/>
      </w:tblGrid>
      <w:tr w:rsidR="00A3699D" w:rsidRPr="00A3699D" w14:paraId="54A66FAA" w14:textId="77777777" w:rsidTr="003B1A8C">
        <w:trPr>
          <w:cantSplit/>
          <w:trHeight w:val="224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31F7937" w14:textId="77777777" w:rsidR="00A3699D" w:rsidRPr="003B1A8C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D0CECE" w:themeColor="background2" w:themeShade="E6"/>
            </w:tcBorders>
            <w:vAlign w:val="center"/>
          </w:tcPr>
          <w:p w14:paraId="6979F391" w14:textId="4344F36F" w:rsidR="00A3699D" w:rsidRPr="003B1A8C" w:rsidRDefault="00E25F81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il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A3699D" w:rsidRPr="003B1A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Sleep vs Wak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2" w:space="0" w:color="D0CECE" w:themeColor="background2" w:themeShade="E6"/>
              <w:bottom w:val="single" w:sz="4" w:space="0" w:color="auto"/>
              <w:right w:val="single" w:sz="12" w:space="0" w:color="D0CECE" w:themeColor="background2" w:themeShade="E6"/>
            </w:tcBorders>
            <w:vAlign w:val="center"/>
          </w:tcPr>
          <w:p w14:paraId="0681F18D" w14:textId="145A395C" w:rsidR="00A3699D" w:rsidRPr="003B1A8C" w:rsidRDefault="00E25F81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il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A3699D" w:rsidRPr="003B1A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SB vs all P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2" w:space="0" w:color="D0CECE" w:themeColor="background2" w:themeShade="E6"/>
              <w:bottom w:val="single" w:sz="4" w:space="0" w:color="auto"/>
            </w:tcBorders>
            <w:vAlign w:val="center"/>
          </w:tcPr>
          <w:p w14:paraId="421C599B" w14:textId="2FC7AAC6" w:rsidR="00A3699D" w:rsidRPr="003B1A8C" w:rsidRDefault="00E25F81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il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A3699D" w:rsidRPr="003B1A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LPA vs MVPA</w:t>
            </w:r>
          </w:p>
        </w:tc>
      </w:tr>
      <w:tr w:rsidR="00D658CE" w:rsidRPr="00A3699D" w14:paraId="7E7BF172" w14:textId="77777777" w:rsidTr="00A55E35">
        <w:trPr>
          <w:cantSplit/>
          <w:trHeight w:val="224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016BD3A" w14:textId="63AB0379" w:rsidR="001E32B2" w:rsidRPr="003B1A8C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A8C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62632" w14:textId="327FE2B1" w:rsidR="001E32B2" w:rsidRPr="003B1A8C" w:rsidRDefault="00C142B9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B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43AFC" w14:textId="77777777" w:rsidR="001E32B2" w:rsidRPr="003B1A8C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A8C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D0CECE" w:themeColor="background2" w:themeShade="E6"/>
            </w:tcBorders>
            <w:vAlign w:val="center"/>
          </w:tcPr>
          <w:p w14:paraId="38E7A1D3" w14:textId="33775C3D" w:rsidR="001E32B2" w:rsidRPr="003B1A8C" w:rsidRDefault="00C142B9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B1A8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D0CECE" w:themeColor="background2" w:themeShade="E6"/>
              <w:bottom w:val="single" w:sz="4" w:space="0" w:color="auto"/>
            </w:tcBorders>
            <w:vAlign w:val="center"/>
          </w:tcPr>
          <w:p w14:paraId="2937F20C" w14:textId="139A64D8" w:rsidR="001E32B2" w:rsidRPr="003B1A8C" w:rsidRDefault="00C142B9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B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D7A64" w14:textId="77777777" w:rsidR="001E32B2" w:rsidRPr="003B1A8C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A8C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D0CECE" w:themeColor="background2" w:themeShade="E6"/>
            </w:tcBorders>
            <w:vAlign w:val="center"/>
          </w:tcPr>
          <w:p w14:paraId="515D4BD5" w14:textId="6A3A7BDF" w:rsidR="001E32B2" w:rsidRPr="003B1A8C" w:rsidRDefault="00C142B9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B1A8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D0CECE" w:themeColor="background2" w:themeShade="E6"/>
              <w:bottom w:val="single" w:sz="4" w:space="0" w:color="auto"/>
            </w:tcBorders>
            <w:vAlign w:val="center"/>
          </w:tcPr>
          <w:p w14:paraId="03330DBD" w14:textId="3E06DE55" w:rsidR="001E32B2" w:rsidRPr="003B1A8C" w:rsidRDefault="00C142B9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B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2B997" w14:textId="77777777" w:rsidR="001E32B2" w:rsidRPr="003B1A8C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A8C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6BCF5" w14:textId="47E0D506" w:rsidR="001E32B2" w:rsidRPr="003B1A8C" w:rsidRDefault="00C142B9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E32B2" w:rsidRPr="003B1A8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D658CE" w:rsidRPr="00A3699D" w14:paraId="25CDA4FA" w14:textId="77777777" w:rsidTr="00A55E35">
        <w:trPr>
          <w:cantSplit/>
          <w:trHeight w:val="22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3EA98B9" w14:textId="7CF43AA8" w:rsidR="001E32B2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OPA tertiles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09F1EA38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20B3274F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D0CECE" w:themeColor="background2" w:themeShade="E6"/>
            </w:tcBorders>
          </w:tcPr>
          <w:p w14:paraId="13F7C7AF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D0CECE" w:themeColor="background2" w:themeShade="E6"/>
            </w:tcBorders>
          </w:tcPr>
          <w:p w14:paraId="23B45114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973133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D0CECE" w:themeColor="background2" w:themeShade="E6"/>
            </w:tcBorders>
          </w:tcPr>
          <w:p w14:paraId="5E474F90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D0CECE" w:themeColor="background2" w:themeShade="E6"/>
            </w:tcBorders>
          </w:tcPr>
          <w:p w14:paraId="70C41F93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FC498F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9EAFDE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01AA2596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5D3ECFAE" w14:textId="77777777" w:rsidR="001E32B2" w:rsidRPr="00A3699D" w:rsidRDefault="001E32B2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Low</w:t>
            </w:r>
          </w:p>
        </w:tc>
        <w:tc>
          <w:tcPr>
            <w:tcW w:w="570" w:type="dxa"/>
          </w:tcPr>
          <w:p w14:paraId="4DB21D47" w14:textId="785FEA3F" w:rsidR="001E32B2" w:rsidRPr="00A3699D" w:rsidRDefault="00D658CE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18" w:type="dxa"/>
          </w:tcPr>
          <w:p w14:paraId="451A092E" w14:textId="114A9EDD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12DF0221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10616C5B" w14:textId="45C4284B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8693AA" w14:textId="3F79FBF8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39DB8181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3503F3CD" w14:textId="3C8117C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ACD351" w14:textId="1F19D159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33AE15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11E7C11A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7770A9AE" w14:textId="59945F44" w:rsidR="001E32B2" w:rsidRPr="00A3699D" w:rsidRDefault="001E32B2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 w:rsidR="00A3699D" w:rsidRPr="00A3699D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570" w:type="dxa"/>
          </w:tcPr>
          <w:p w14:paraId="382A6F46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118" w:type="dxa"/>
          </w:tcPr>
          <w:p w14:paraId="4EFBA792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19, 0.00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27586F65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06B649FD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0" w:type="auto"/>
          </w:tcPr>
          <w:p w14:paraId="1A412FA7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49, -0.15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51CDCABF" w14:textId="77777777" w:rsidR="001E32B2" w:rsidRPr="001907D5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5EE7DA40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7FACB36B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1, 0.31</w:t>
            </w:r>
          </w:p>
        </w:tc>
        <w:tc>
          <w:tcPr>
            <w:tcW w:w="0" w:type="auto"/>
          </w:tcPr>
          <w:p w14:paraId="1F6C1ED6" w14:textId="77777777" w:rsidR="001E32B2" w:rsidRPr="001907D5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D658CE" w:rsidRPr="00A3699D" w14:paraId="4C3EBB4D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02E7AF42" w14:textId="77777777" w:rsidR="001E32B2" w:rsidRPr="00A3699D" w:rsidRDefault="001E32B2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High</w:t>
            </w:r>
          </w:p>
        </w:tc>
        <w:tc>
          <w:tcPr>
            <w:tcW w:w="570" w:type="dxa"/>
          </w:tcPr>
          <w:p w14:paraId="0D3B1BEB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118" w:type="dxa"/>
          </w:tcPr>
          <w:p w14:paraId="2FAACEE8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30, -0.10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46D05E28" w14:textId="77777777" w:rsidR="001E32B2" w:rsidRPr="001907D5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42B904DA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0" w:type="auto"/>
          </w:tcPr>
          <w:p w14:paraId="4EFBF8F5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84, -0.49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338AC012" w14:textId="77777777" w:rsidR="001E32B2" w:rsidRPr="001907D5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6CF7500C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66C6D092" w14:textId="77777777" w:rsidR="001E32B2" w:rsidRPr="00A3699D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3, 0.34</w:t>
            </w:r>
          </w:p>
        </w:tc>
        <w:tc>
          <w:tcPr>
            <w:tcW w:w="0" w:type="auto"/>
          </w:tcPr>
          <w:p w14:paraId="743C66C0" w14:textId="77777777" w:rsidR="001E32B2" w:rsidRPr="001907D5" w:rsidRDefault="001E32B2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D658CE" w:rsidRPr="00A3699D" w14:paraId="47CCD553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1DA45403" w14:textId="4D959EB9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Retirement</w:t>
            </w:r>
          </w:p>
        </w:tc>
        <w:tc>
          <w:tcPr>
            <w:tcW w:w="570" w:type="dxa"/>
          </w:tcPr>
          <w:p w14:paraId="4437C52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2A93C07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14A5CE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1CDB106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118E1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B842C8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68AD336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99343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75230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344D1B7C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1820A394" w14:textId="410D8F69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Pre-retirement</w:t>
            </w:r>
          </w:p>
        </w:tc>
        <w:tc>
          <w:tcPr>
            <w:tcW w:w="570" w:type="dxa"/>
          </w:tcPr>
          <w:p w14:paraId="373010C0" w14:textId="7562133B" w:rsidR="00A3699D" w:rsidRPr="00A3699D" w:rsidRDefault="00D658CE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18" w:type="dxa"/>
          </w:tcPr>
          <w:p w14:paraId="49FF6121" w14:textId="66936F6F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653DFE7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1658D08A" w14:textId="2E25434B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44EA6A" w14:textId="16289693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36E1CBC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0F52B6DC" w14:textId="55757579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3DC02E" w14:textId="76BD410D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028FA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2A69CAFE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0D243187" w14:textId="3DE20E28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 xml:space="preserve">    Post-retirement </w:t>
            </w:r>
            <w:r w:rsidR="001907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>6 months</w:t>
            </w:r>
            <w:r w:rsidR="001907D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0" w:type="dxa"/>
          </w:tcPr>
          <w:p w14:paraId="408CB47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18" w:type="dxa"/>
          </w:tcPr>
          <w:p w14:paraId="70F47B24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9, 0.05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6E25179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20065A3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</w:tcPr>
          <w:p w14:paraId="2EBFB48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30, -0.08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B7DF3B1" w14:textId="77777777" w:rsidR="00A3699D" w:rsidRPr="001907D5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79FA93C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1D05431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2, 0.16</w:t>
            </w:r>
          </w:p>
        </w:tc>
        <w:tc>
          <w:tcPr>
            <w:tcW w:w="0" w:type="auto"/>
          </w:tcPr>
          <w:p w14:paraId="6DECA45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D658CE" w:rsidRPr="00A3699D" w14:paraId="66384E93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379D320A" w14:textId="6CB53E38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 xml:space="preserve">    Post-retirement </w:t>
            </w:r>
            <w:r w:rsidR="001907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>18 months</w:t>
            </w:r>
            <w:r w:rsidR="001907D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0" w:type="dxa"/>
          </w:tcPr>
          <w:p w14:paraId="2495733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18" w:type="dxa"/>
          </w:tcPr>
          <w:p w14:paraId="1471C6B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5, 0.11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6BE0599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18DA58F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0" w:type="auto"/>
          </w:tcPr>
          <w:p w14:paraId="0B93C47D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29, -0.04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3EE5B133" w14:textId="77777777" w:rsidR="00A3699D" w:rsidRPr="001907D5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0CCBB77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7E49093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3, 0.18</w:t>
            </w:r>
          </w:p>
        </w:tc>
        <w:tc>
          <w:tcPr>
            <w:tcW w:w="0" w:type="auto"/>
          </w:tcPr>
          <w:p w14:paraId="52F398C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D658CE" w:rsidRPr="00A3699D" w14:paraId="131C045F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192B4029" w14:textId="36D728F1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570" w:type="dxa"/>
          </w:tcPr>
          <w:p w14:paraId="2B4927C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3088EB8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FC107F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7B5A773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9CBB4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FC91FC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31D4193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D80E4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A77AB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75D448EF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34E0590D" w14:textId="7EE39E0F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Men</w:t>
            </w:r>
          </w:p>
        </w:tc>
        <w:tc>
          <w:tcPr>
            <w:tcW w:w="570" w:type="dxa"/>
          </w:tcPr>
          <w:p w14:paraId="1DC50577" w14:textId="0BEE56FC" w:rsidR="00A3699D" w:rsidRPr="00A3699D" w:rsidRDefault="00D658CE" w:rsidP="00D658CE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18" w:type="dxa"/>
          </w:tcPr>
          <w:p w14:paraId="2A6F737C" w14:textId="18D5BBB1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10AE19F1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0225E761" w14:textId="050B2D4E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2A29E4" w14:textId="048F35AF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395C56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23C2EC63" w14:textId="0939AC2F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F35A5D" w14:textId="4126D156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DE57A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4E953E58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6BFEFD08" w14:textId="407B1405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Women</w:t>
            </w:r>
          </w:p>
        </w:tc>
        <w:tc>
          <w:tcPr>
            <w:tcW w:w="570" w:type="dxa"/>
          </w:tcPr>
          <w:p w14:paraId="303E1C6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118" w:type="dxa"/>
          </w:tcPr>
          <w:p w14:paraId="59D4AF66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11, 0.04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4F59D24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43E552D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14:paraId="4FA8333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22, 0.05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2C26DED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77FFCA8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2B08938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3, 0.21</w:t>
            </w:r>
          </w:p>
        </w:tc>
        <w:tc>
          <w:tcPr>
            <w:tcW w:w="0" w:type="auto"/>
          </w:tcPr>
          <w:p w14:paraId="03116D2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D658CE" w:rsidRPr="00A3699D" w14:paraId="450ABBB6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4E859342" w14:textId="5E1688FF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70" w:type="dxa"/>
          </w:tcPr>
          <w:p w14:paraId="756F1AE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8" w:type="dxa"/>
          </w:tcPr>
          <w:p w14:paraId="4268C8A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2, 0.01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48E7288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670BA0A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441F3B6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4, 0.02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7D36A73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34BB0B0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6A20D9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3, 0.03</w:t>
            </w:r>
          </w:p>
        </w:tc>
        <w:tc>
          <w:tcPr>
            <w:tcW w:w="0" w:type="auto"/>
          </w:tcPr>
          <w:p w14:paraId="11F026B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D658CE" w:rsidRPr="00A3699D" w14:paraId="45CE7801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47CFFE8C" w14:textId="0B80ADDB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570" w:type="dxa"/>
          </w:tcPr>
          <w:p w14:paraId="11651B0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6EC9962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469351F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1CBCD9F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035D2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601A963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7702648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D8262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3C712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3FC2F8FA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1CDEA218" w14:textId="4E735D68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 xml:space="preserve">    Married/cohabiting </w:t>
            </w:r>
          </w:p>
        </w:tc>
        <w:tc>
          <w:tcPr>
            <w:tcW w:w="570" w:type="dxa"/>
          </w:tcPr>
          <w:p w14:paraId="23FD437E" w14:textId="6E768B6D" w:rsidR="00A3699D" w:rsidRPr="00A3699D" w:rsidRDefault="00D658CE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18" w:type="dxa"/>
          </w:tcPr>
          <w:p w14:paraId="46130B45" w14:textId="394695F9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63A42F61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2CBA89DC" w14:textId="045E85FB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478CCD" w14:textId="7BD3B89E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52F139B6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0B3FDF86" w14:textId="1B1B27D4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6EDA71" w14:textId="5A8E2B2C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BEF4D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2E208C65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35D65CBF" w14:textId="6C2372F4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Single or non-cohabiting</w:t>
            </w:r>
          </w:p>
        </w:tc>
        <w:tc>
          <w:tcPr>
            <w:tcW w:w="570" w:type="dxa"/>
          </w:tcPr>
          <w:p w14:paraId="7BB0E1A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118" w:type="dxa"/>
          </w:tcPr>
          <w:p w14:paraId="4BCCB9F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19, 0.02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8067ED1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7C3BBBBD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1A9E3B1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3, 0.34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434ED8A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42DB121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14:paraId="6952648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21, 0.13</w:t>
            </w:r>
          </w:p>
        </w:tc>
        <w:tc>
          <w:tcPr>
            <w:tcW w:w="0" w:type="auto"/>
          </w:tcPr>
          <w:p w14:paraId="18E8981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D658CE" w:rsidRPr="00A3699D" w14:paraId="79B9E0A2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31B6BBD6" w14:textId="77175306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eastAsia="Calibri" w:hAnsi="Times New Roman" w:cs="Times New Roman"/>
                <w:sz w:val="20"/>
                <w:szCs w:val="20"/>
              </w:rPr>
              <w:t>Occupational social class</w:t>
            </w:r>
          </w:p>
        </w:tc>
        <w:tc>
          <w:tcPr>
            <w:tcW w:w="570" w:type="dxa"/>
          </w:tcPr>
          <w:p w14:paraId="4A50BC9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16608B8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10D5B89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7217976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1831B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5139327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1A5112E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4E4F4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44353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31CD3B34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6AEB9166" w14:textId="26A9915A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Non-manual, ISCO 1-4</w:t>
            </w:r>
          </w:p>
        </w:tc>
        <w:tc>
          <w:tcPr>
            <w:tcW w:w="570" w:type="dxa"/>
          </w:tcPr>
          <w:p w14:paraId="6A35DB48" w14:textId="41800C89" w:rsidR="00A3699D" w:rsidRPr="00A3699D" w:rsidRDefault="00D658CE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18" w:type="dxa"/>
          </w:tcPr>
          <w:p w14:paraId="2F2A4248" w14:textId="6E04F50E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33D97E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6CFA3BC8" w14:textId="25A60B1C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D45BF2" w14:textId="4AA48C45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2BD8403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2225182A" w14:textId="2AD1B8A0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1CB8FC" w14:textId="63F4363D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F15816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68DA2681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2965135B" w14:textId="1436AC82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Manual, ISCO 5-9</w:t>
            </w:r>
          </w:p>
        </w:tc>
        <w:tc>
          <w:tcPr>
            <w:tcW w:w="570" w:type="dxa"/>
          </w:tcPr>
          <w:p w14:paraId="25A45F41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18" w:type="dxa"/>
          </w:tcPr>
          <w:p w14:paraId="2DE7083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5, 0.15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1334253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5285728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64873E9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1, 0.38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337924B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49832021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4674780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7, 0.40</w:t>
            </w:r>
          </w:p>
        </w:tc>
        <w:tc>
          <w:tcPr>
            <w:tcW w:w="0" w:type="auto"/>
          </w:tcPr>
          <w:p w14:paraId="7D2E009B" w14:textId="77777777" w:rsidR="00A3699D" w:rsidRPr="001907D5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D658CE" w:rsidRPr="00E25F81" w14:paraId="06C3EE80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140407CB" w14:textId="4E4D5946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Chronic disease(s) affecting life</w:t>
            </w:r>
          </w:p>
        </w:tc>
        <w:tc>
          <w:tcPr>
            <w:tcW w:w="570" w:type="dxa"/>
          </w:tcPr>
          <w:p w14:paraId="79ABC3E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4D88120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7828293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37C16C2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5E2FB1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42585CE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52F0442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73AE9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FE8F14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0A0225CD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25A15E46" w14:textId="69192023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none</w:t>
            </w:r>
          </w:p>
        </w:tc>
        <w:tc>
          <w:tcPr>
            <w:tcW w:w="570" w:type="dxa"/>
          </w:tcPr>
          <w:p w14:paraId="3AAA58A1" w14:textId="5665EBF4" w:rsidR="00A3699D" w:rsidRPr="00A3699D" w:rsidRDefault="00D658CE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18" w:type="dxa"/>
          </w:tcPr>
          <w:p w14:paraId="3416F0FB" w14:textId="516922DC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6F27948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5C7962CB" w14:textId="7BF06BEB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CFF3AB" w14:textId="5E04DF1E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3FC3AC81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50BDB258" w14:textId="00913758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6FBFE0" w14:textId="4F3A09A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20A90D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25AE3B47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0F70E74B" w14:textId="15002A55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1 chronic disease</w:t>
            </w:r>
          </w:p>
        </w:tc>
        <w:tc>
          <w:tcPr>
            <w:tcW w:w="570" w:type="dxa"/>
          </w:tcPr>
          <w:p w14:paraId="7965D61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18" w:type="dxa"/>
          </w:tcPr>
          <w:p w14:paraId="52D38394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1, 0.09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176BA06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16F56EE1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60AB70F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5, 0.12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2C18F17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53F5591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0667E44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1, 0.12</w:t>
            </w:r>
          </w:p>
        </w:tc>
        <w:tc>
          <w:tcPr>
            <w:tcW w:w="0" w:type="auto"/>
          </w:tcPr>
          <w:p w14:paraId="5AAC791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D658CE" w:rsidRPr="00A3699D" w14:paraId="14D1FD84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2824D70E" w14:textId="2FDE1368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&gt;1 chronic diseases</w:t>
            </w:r>
          </w:p>
        </w:tc>
        <w:tc>
          <w:tcPr>
            <w:tcW w:w="570" w:type="dxa"/>
          </w:tcPr>
          <w:p w14:paraId="285AF9C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18" w:type="dxa"/>
          </w:tcPr>
          <w:p w14:paraId="452CD18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1, 0.11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6370305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61FC62A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2A62B9EE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3, 0.16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28839796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5B5B0AD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4EBBC08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6, 0.09</w:t>
            </w:r>
          </w:p>
        </w:tc>
        <w:tc>
          <w:tcPr>
            <w:tcW w:w="0" w:type="auto"/>
          </w:tcPr>
          <w:p w14:paraId="13D606DD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D658CE" w:rsidRPr="00A3699D" w14:paraId="445EEBAD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56F77164" w14:textId="7B89CC4D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 xml:space="preserve">OPA tertiles </w:t>
            </w:r>
            <w:r w:rsidR="001907D5"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 xml:space="preserve"> Retirement</w:t>
            </w:r>
          </w:p>
        </w:tc>
        <w:tc>
          <w:tcPr>
            <w:tcW w:w="570" w:type="dxa"/>
          </w:tcPr>
          <w:p w14:paraId="6DC5EB4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5CDF2C5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78B454F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392CD91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90C19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345F71DB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4C9FBAA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C82ED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BA0BAD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8CE" w:rsidRPr="00A3699D" w14:paraId="72D6C1F3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0884210B" w14:textId="1F0E749F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PA medium × 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6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ths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</w:t>
            </w:r>
            <w:r w:rsidR="00E25F81">
              <w:rPr>
                <w:rFonts w:ascii="Times New Roman" w:eastAsia="Times New Roman" w:hAnsi="Times New Roman" w:cs="Times New Roman"/>
                <w:sz w:val="20"/>
                <w:szCs w:val="20"/>
              </w:rPr>
              <w:t>ost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>-retirement</w:t>
            </w:r>
          </w:p>
        </w:tc>
        <w:tc>
          <w:tcPr>
            <w:tcW w:w="570" w:type="dxa"/>
          </w:tcPr>
          <w:p w14:paraId="4FF46AA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18" w:type="dxa"/>
          </w:tcPr>
          <w:p w14:paraId="6EAB6ED6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1, 0.21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41C80B77" w14:textId="77777777" w:rsidR="00A3699D" w:rsidRPr="001907D5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326CBAA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1041A47D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4, 0.34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415000A3" w14:textId="77777777" w:rsidR="00A3699D" w:rsidRPr="001907D5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35355404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</w:tcPr>
          <w:p w14:paraId="59E4FF6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22, 0.01</w:t>
            </w:r>
          </w:p>
        </w:tc>
        <w:tc>
          <w:tcPr>
            <w:tcW w:w="0" w:type="auto"/>
          </w:tcPr>
          <w:p w14:paraId="41263BF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D658CE" w:rsidRPr="00A3699D" w14:paraId="63B57FCD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33DB7DF7" w14:textId="1C86F68C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PA high × 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ths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</w:t>
            </w:r>
            <w:r w:rsidR="00E25F81">
              <w:rPr>
                <w:rFonts w:ascii="Times New Roman" w:eastAsia="Times New Roman" w:hAnsi="Times New Roman" w:cs="Times New Roman"/>
                <w:sz w:val="20"/>
                <w:szCs w:val="20"/>
              </w:rPr>
              <w:t>ost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>-retirement</w:t>
            </w:r>
          </w:p>
        </w:tc>
        <w:tc>
          <w:tcPr>
            <w:tcW w:w="570" w:type="dxa"/>
          </w:tcPr>
          <w:p w14:paraId="067C3BC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18" w:type="dxa"/>
          </w:tcPr>
          <w:p w14:paraId="670E335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3, 0.32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26D42F41" w14:textId="77777777" w:rsidR="00A3699D" w:rsidRPr="001907D5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35258F41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7CF584C1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28, 0.58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71F2DFA3" w14:textId="77777777" w:rsidR="00A3699D" w:rsidRPr="001907D5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0D7A766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</w:tcPr>
          <w:p w14:paraId="2E1D8046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21, 0.01</w:t>
            </w:r>
          </w:p>
        </w:tc>
        <w:tc>
          <w:tcPr>
            <w:tcW w:w="0" w:type="auto"/>
          </w:tcPr>
          <w:p w14:paraId="3CCEC70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D658CE" w:rsidRPr="00A3699D" w14:paraId="486C246F" w14:textId="77777777" w:rsidTr="00A55E35">
        <w:trPr>
          <w:cantSplit/>
          <w:trHeight w:val="224"/>
          <w:jc w:val="center"/>
        </w:trPr>
        <w:tc>
          <w:tcPr>
            <w:tcW w:w="0" w:type="auto"/>
          </w:tcPr>
          <w:p w14:paraId="44F4C0C7" w14:textId="5F661762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PA medium × 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ths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-retirement</w:t>
            </w:r>
          </w:p>
        </w:tc>
        <w:tc>
          <w:tcPr>
            <w:tcW w:w="570" w:type="dxa"/>
          </w:tcPr>
          <w:p w14:paraId="7C945BF2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18" w:type="dxa"/>
          </w:tcPr>
          <w:p w14:paraId="629841F5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9, 0.12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06273557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2935FC36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17196089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0, 0.32</w:t>
            </w:r>
          </w:p>
        </w:tc>
        <w:tc>
          <w:tcPr>
            <w:tcW w:w="0" w:type="auto"/>
            <w:tcBorders>
              <w:right w:val="single" w:sz="12" w:space="0" w:color="D0CECE" w:themeColor="background2" w:themeShade="E6"/>
            </w:tcBorders>
          </w:tcPr>
          <w:p w14:paraId="43993518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</w:tcBorders>
          </w:tcPr>
          <w:p w14:paraId="6796C4F0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1E0E289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16, 0.09</w:t>
            </w:r>
          </w:p>
        </w:tc>
        <w:tc>
          <w:tcPr>
            <w:tcW w:w="0" w:type="auto"/>
          </w:tcPr>
          <w:p w14:paraId="203911CA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D658CE" w:rsidRPr="00A3699D" w14:paraId="061A32EC" w14:textId="77777777" w:rsidTr="00A55E35">
        <w:trPr>
          <w:cantSplit/>
          <w:trHeight w:val="22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7BE9D0C" w14:textId="66F756A4" w:rsidR="00A3699D" w:rsidRPr="00A3699D" w:rsidRDefault="00A3699D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PA high × 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ths</w:t>
            </w:r>
            <w:r w:rsidRPr="00A36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-retirement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669BD6A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0387E53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02, 0.2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D0CECE" w:themeColor="background2" w:themeShade="E6"/>
            </w:tcBorders>
          </w:tcPr>
          <w:p w14:paraId="0F707F0A" w14:textId="77777777" w:rsidR="00A3699D" w:rsidRPr="001907D5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  <w:bottom w:val="single" w:sz="4" w:space="0" w:color="auto"/>
            </w:tcBorders>
          </w:tcPr>
          <w:p w14:paraId="69C66E3C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7FD83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0.32, 0.6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D0CECE" w:themeColor="background2" w:themeShade="E6"/>
            </w:tcBorders>
          </w:tcPr>
          <w:p w14:paraId="4F9605A7" w14:textId="77777777" w:rsidR="00A3699D" w:rsidRPr="001907D5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D0CECE" w:themeColor="background2" w:themeShade="E6"/>
              <w:bottom w:val="single" w:sz="4" w:space="0" w:color="auto"/>
            </w:tcBorders>
          </w:tcPr>
          <w:p w14:paraId="4963AB83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B7A43F" w14:textId="77777777" w:rsidR="00A3699D" w:rsidRPr="00A3699D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9D">
              <w:rPr>
                <w:rFonts w:ascii="Times New Roman" w:hAnsi="Times New Roman" w:cs="Times New Roman"/>
                <w:sz w:val="20"/>
                <w:szCs w:val="20"/>
              </w:rPr>
              <w:t>-0.30, -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24CEB2" w14:textId="77777777" w:rsidR="00A3699D" w:rsidRPr="001907D5" w:rsidRDefault="00A3699D" w:rsidP="00A3699D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1E32B2" w:rsidRPr="008058B4" w14:paraId="0D69D9D8" w14:textId="77777777" w:rsidTr="003B1A8C">
        <w:trPr>
          <w:cantSplit/>
          <w:trHeight w:val="224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</w:tcBorders>
          </w:tcPr>
          <w:p w14:paraId="189BA600" w14:textId="62341C8F" w:rsidR="00D658CE" w:rsidRPr="001C7265" w:rsidRDefault="00D658CE" w:rsidP="00D658CE">
            <w:pPr>
              <w:pStyle w:val="Caption"/>
              <w:spacing w:after="0"/>
              <w:rPr>
                <w:rFonts w:cs="Times New Roman"/>
                <w:szCs w:val="20"/>
              </w:rPr>
            </w:pPr>
            <w:r w:rsidRPr="001C7265">
              <w:rPr>
                <w:rFonts w:cs="Times New Roman"/>
              </w:rPr>
              <w:t xml:space="preserve">Notes: PA = </w:t>
            </w:r>
            <w:r w:rsidR="00C142B9">
              <w:rPr>
                <w:rFonts w:cs="Times New Roman"/>
              </w:rPr>
              <w:t>P</w:t>
            </w:r>
            <w:r w:rsidRPr="001C7265">
              <w:rPr>
                <w:rFonts w:cs="Times New Roman"/>
              </w:rPr>
              <w:t xml:space="preserve">hysical </w:t>
            </w:r>
            <w:r w:rsidR="00C142B9">
              <w:rPr>
                <w:rFonts w:cs="Times New Roman"/>
              </w:rPr>
              <w:t>A</w:t>
            </w:r>
            <w:r w:rsidRPr="001C7265">
              <w:rPr>
                <w:rFonts w:cs="Times New Roman"/>
              </w:rPr>
              <w:t>ctivity</w:t>
            </w:r>
            <w:r>
              <w:rPr>
                <w:rFonts w:cs="Times New Roman"/>
              </w:rPr>
              <w:t xml:space="preserve">, </w:t>
            </w:r>
            <w:r w:rsidRPr="007F5118">
              <w:rPr>
                <w:rFonts w:cs="Times New Roman"/>
              </w:rPr>
              <w:t>CI = Confidence Interval</w:t>
            </w:r>
            <w:r>
              <w:rPr>
                <w:rFonts w:cs="Times New Roman"/>
              </w:rPr>
              <w:t xml:space="preserve">, </w:t>
            </w:r>
            <w:r w:rsidRPr="00A3699D">
              <w:rPr>
                <w:rFonts w:cs="Times New Roman"/>
                <w:szCs w:val="20"/>
              </w:rPr>
              <w:t>Ref.</w:t>
            </w:r>
            <w:r>
              <w:rPr>
                <w:rFonts w:cs="Times New Roman"/>
                <w:szCs w:val="20"/>
              </w:rPr>
              <w:t>=reference category</w:t>
            </w:r>
            <w:r w:rsidRPr="001C7265">
              <w:rPr>
                <w:rFonts w:cs="Times New Roman"/>
              </w:rPr>
              <w:t>.</w:t>
            </w:r>
            <w:r>
              <w:rPr>
                <w:rFonts w:cs="Times New Roman"/>
              </w:rPr>
              <w:t xml:space="preserve">  </w:t>
            </w:r>
            <w:r w:rsidR="00662459" w:rsidRPr="00662459">
              <w:rPr>
                <w:rFonts w:cs="Times New Roman"/>
              </w:rPr>
              <w:t>Statistically significant P-values in bol</w:t>
            </w:r>
            <w:r w:rsidR="00662459">
              <w:rPr>
                <w:rFonts w:cs="Times New Roman"/>
              </w:rPr>
              <w:t>d</w:t>
            </w:r>
            <w:r w:rsidR="00662459" w:rsidRPr="00662459">
              <w:rPr>
                <w:rFonts w:cs="Times New Roman"/>
              </w:rPr>
              <w:t>.</w:t>
            </w:r>
          </w:p>
          <w:p w14:paraId="36203A50" w14:textId="5B132FBE" w:rsidR="001E32B2" w:rsidRPr="00A3699D" w:rsidRDefault="001E32B2" w:rsidP="00A3699D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85942E" w14:textId="66DC0A97" w:rsidR="00A55E35" w:rsidRDefault="00A55E35" w:rsidP="006832E7">
      <w:pPr>
        <w:pStyle w:val="Caption"/>
        <w:ind w:firstLine="1304"/>
      </w:pPr>
    </w:p>
    <w:p w14:paraId="228F2444" w14:textId="77777777" w:rsidR="00A55E35" w:rsidRDefault="00A55E35">
      <w:pPr>
        <w:rPr>
          <w:rFonts w:ascii="Times New Roman" w:hAnsi="Times New Roman"/>
          <w:i/>
          <w:iCs/>
          <w:sz w:val="20"/>
          <w:szCs w:val="18"/>
          <w:lang w:val="en-US"/>
        </w:rPr>
      </w:pPr>
      <w:r w:rsidRPr="008058B4">
        <w:rPr>
          <w:lang w:val="en-US"/>
        </w:rPr>
        <w:br w:type="page"/>
      </w:r>
    </w:p>
    <w:p w14:paraId="4264AD7B" w14:textId="7B57131F" w:rsidR="006832E7" w:rsidRPr="00A3699D" w:rsidRDefault="006832E7" w:rsidP="006832E7">
      <w:pPr>
        <w:pStyle w:val="Caption"/>
        <w:ind w:firstLine="1304"/>
      </w:pPr>
      <w:r w:rsidRPr="00A3699D">
        <w:lastRenderedPageBreak/>
        <w:t>Table A</w:t>
      </w:r>
      <w:r>
        <w:t>4</w:t>
      </w:r>
      <w:r w:rsidRPr="00A3699D">
        <w:t xml:space="preserve"> </w:t>
      </w:r>
      <w:r>
        <w:t>–</w:t>
      </w:r>
      <w:r w:rsidR="00E52BA4">
        <w:t xml:space="preserve"> P</w:t>
      </w:r>
      <w:r>
        <w:t>airwise contrast</w:t>
      </w:r>
      <w:r w:rsidR="00E52BA4">
        <w:t>s</w:t>
      </w:r>
      <w:r>
        <w:t xml:space="preserve"> from </w:t>
      </w:r>
      <w:r w:rsidR="00B24BEE">
        <w:t>mixed models</w:t>
      </w:r>
      <w:r>
        <w:t xml:space="preserve"> estimates</w:t>
      </w:r>
      <w:r w:rsidRPr="00A3699D">
        <w:t>.</w:t>
      </w:r>
    </w:p>
    <w:tbl>
      <w:tblPr>
        <w:tblStyle w:val="Table"/>
        <w:tblW w:w="7223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81"/>
        <w:gridCol w:w="983"/>
        <w:gridCol w:w="836"/>
        <w:gridCol w:w="896"/>
        <w:gridCol w:w="762"/>
        <w:gridCol w:w="1007"/>
        <w:gridCol w:w="858"/>
      </w:tblGrid>
      <w:tr w:rsidR="00C72887" w:rsidRPr="006832E7" w14:paraId="339CC5FA" w14:textId="77777777" w:rsidTr="00666A54">
        <w:trPr>
          <w:cantSplit/>
          <w:trHeight w:val="275"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19F0345E" w14:textId="4E43D972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Pairwise contras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15B5CB" w14:textId="3996793D" w:rsidR="003B1A8C" w:rsidRPr="006832E7" w:rsidRDefault="00C72887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1A8C" w:rsidRPr="006832E7">
              <w:rPr>
                <w:rFonts w:ascii="Times New Roman" w:hAnsi="Times New Roman" w:cs="Times New Roman"/>
                <w:sz w:val="20"/>
                <w:szCs w:val="20"/>
              </w:rPr>
              <w:t>ilr</w:t>
            </w: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1 - Sleep</w:t>
            </w:r>
            <w:r w:rsidR="003B1A8C" w:rsidRPr="006832E7">
              <w:rPr>
                <w:rFonts w:ascii="Times New Roman" w:hAnsi="Times New Roman" w:cs="Times New Roman"/>
                <w:sz w:val="20"/>
                <w:szCs w:val="20"/>
              </w:rPr>
              <w:t xml:space="preserve"> vs Wake</w:t>
            </w: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EBF6B3" w14:textId="4CB94757" w:rsidR="003B1A8C" w:rsidRPr="006832E7" w:rsidRDefault="00C72887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1A8C" w:rsidRPr="006832E7">
              <w:rPr>
                <w:rFonts w:ascii="Times New Roman" w:hAnsi="Times New Roman" w:cs="Times New Roman"/>
                <w:sz w:val="20"/>
                <w:szCs w:val="20"/>
              </w:rPr>
              <w:t>ilr</w:t>
            </w: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2 - SB</w:t>
            </w:r>
            <w:r w:rsidR="003B1A8C" w:rsidRPr="006832E7">
              <w:rPr>
                <w:rFonts w:ascii="Times New Roman" w:hAnsi="Times New Roman" w:cs="Times New Roman"/>
                <w:sz w:val="20"/>
                <w:szCs w:val="20"/>
              </w:rPr>
              <w:t xml:space="preserve"> vs all PA</w:t>
            </w: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641594" w14:textId="4E84F5C5" w:rsidR="003B1A8C" w:rsidRPr="006832E7" w:rsidRDefault="00C72887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1A8C" w:rsidRPr="006832E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lr</w:t>
            </w:r>
            <w:r w:rsidRPr="006832E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 - LPA</w:t>
            </w:r>
            <w:r w:rsidR="003B1A8C" w:rsidRPr="006832E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vs MVPA</w:t>
            </w:r>
            <w:r w:rsidRPr="006832E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</w:p>
        </w:tc>
      </w:tr>
      <w:tr w:rsidR="001542E4" w:rsidRPr="006832E7" w14:paraId="0E062394" w14:textId="77777777" w:rsidTr="00666A54">
        <w:trPr>
          <w:cantSplit/>
          <w:trHeight w:val="286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063E15D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C96296" w14:textId="23FF4743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  <w:r w:rsidR="001542E4">
              <w:rPr>
                <w:rFonts w:ascii="Times New Roman" w:hAnsi="Times New Roman" w:cs="Times New Roman"/>
                <w:sz w:val="20"/>
                <w:szCs w:val="20"/>
              </w:rPr>
              <w:t xml:space="preserve"> Dif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D7D800" w14:textId="093F6480" w:rsidR="003B1A8C" w:rsidRPr="006832E7" w:rsidRDefault="00C142B9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B1A8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866B17" w14:textId="0647B223" w:rsidR="003B1A8C" w:rsidRPr="006832E7" w:rsidRDefault="001542E4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C72B33" w14:textId="56441D94" w:rsidR="003B1A8C" w:rsidRPr="006832E7" w:rsidRDefault="00C142B9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B1A8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D0EED6" w14:textId="46D7C2D9" w:rsidR="003B1A8C" w:rsidRPr="006832E7" w:rsidRDefault="001542E4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676121" w14:textId="509D898F" w:rsidR="003B1A8C" w:rsidRPr="006832E7" w:rsidRDefault="00C142B9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B1A8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3B1A8C" w:rsidRPr="006832E7" w14:paraId="4F73AA4B" w14:textId="77777777" w:rsidTr="00666A54">
        <w:trPr>
          <w:cantSplit/>
          <w:trHeight w:val="286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1C8FB085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Low OPA</w:t>
            </w:r>
          </w:p>
        </w:tc>
      </w:tr>
      <w:tr w:rsidR="00C72887" w:rsidRPr="006832E7" w14:paraId="4BF944FB" w14:textId="77777777" w:rsidTr="00666A54">
        <w:trPr>
          <w:cantSplit/>
          <w:trHeight w:val="275"/>
        </w:trPr>
        <w:tc>
          <w:tcPr>
            <w:tcW w:w="0" w:type="auto"/>
            <w:tcBorders>
              <w:top w:val="single" w:sz="4" w:space="0" w:color="auto"/>
            </w:tcBorders>
          </w:tcPr>
          <w:p w14:paraId="2358E021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6mn pre - 6mn po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9B2682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211EDF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AA1C18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18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047858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89A795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06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EEA9EA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C72887" w:rsidRPr="006832E7" w14:paraId="3C4E551A" w14:textId="77777777" w:rsidTr="00666A54">
        <w:trPr>
          <w:cantSplit/>
          <w:trHeight w:val="275"/>
        </w:trPr>
        <w:tc>
          <w:tcPr>
            <w:tcW w:w="0" w:type="auto"/>
          </w:tcPr>
          <w:p w14:paraId="34D83C42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6mn pre - 18mn post</w:t>
            </w:r>
          </w:p>
        </w:tc>
        <w:tc>
          <w:tcPr>
            <w:tcW w:w="0" w:type="auto"/>
          </w:tcPr>
          <w:p w14:paraId="668C791B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0297</w:t>
            </w:r>
          </w:p>
        </w:tc>
        <w:tc>
          <w:tcPr>
            <w:tcW w:w="0" w:type="auto"/>
          </w:tcPr>
          <w:p w14:paraId="360EE570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0" w:type="auto"/>
          </w:tcPr>
          <w:p w14:paraId="7484D15A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1619</w:t>
            </w:r>
          </w:p>
        </w:tc>
        <w:tc>
          <w:tcPr>
            <w:tcW w:w="0" w:type="auto"/>
          </w:tcPr>
          <w:p w14:paraId="26605778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0" w:type="auto"/>
          </w:tcPr>
          <w:p w14:paraId="59084E1D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0758</w:t>
            </w:r>
          </w:p>
        </w:tc>
        <w:tc>
          <w:tcPr>
            <w:tcW w:w="0" w:type="auto"/>
          </w:tcPr>
          <w:p w14:paraId="2EA99F3B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C72887" w:rsidRPr="006832E7" w14:paraId="5CE0687F" w14:textId="77777777" w:rsidTr="00666A54">
        <w:trPr>
          <w:cantSplit/>
          <w:trHeight w:val="275"/>
        </w:trPr>
        <w:tc>
          <w:tcPr>
            <w:tcW w:w="0" w:type="auto"/>
            <w:tcBorders>
              <w:bottom w:val="single" w:sz="4" w:space="0" w:color="auto"/>
            </w:tcBorders>
          </w:tcPr>
          <w:p w14:paraId="2423A8E7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6mn post - 18mn 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137353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04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3BDC9F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8B6C58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02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C848BA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9B02D3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00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C85136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3B1A8C" w:rsidRPr="006832E7" w14:paraId="62E18516" w14:textId="77777777" w:rsidTr="00666A54">
        <w:trPr>
          <w:cantSplit/>
          <w:trHeight w:val="286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2815AED9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Medium OPA</w:t>
            </w:r>
          </w:p>
        </w:tc>
      </w:tr>
      <w:tr w:rsidR="00C72887" w:rsidRPr="006832E7" w14:paraId="6A1509D5" w14:textId="77777777" w:rsidTr="00666A54">
        <w:trPr>
          <w:cantSplit/>
          <w:trHeight w:val="275"/>
        </w:trPr>
        <w:tc>
          <w:tcPr>
            <w:tcW w:w="0" w:type="auto"/>
            <w:tcBorders>
              <w:top w:val="single" w:sz="4" w:space="0" w:color="auto"/>
            </w:tcBorders>
          </w:tcPr>
          <w:p w14:paraId="00BB770F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6mn pre - 6mn po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D33AAA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09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7E58C8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20F1DF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00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EBC7F5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62FAF1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03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41A99E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</w:tr>
      <w:tr w:rsidR="00C72887" w:rsidRPr="006832E7" w14:paraId="681260EE" w14:textId="77777777" w:rsidTr="00666A54">
        <w:trPr>
          <w:cantSplit/>
          <w:trHeight w:val="275"/>
        </w:trPr>
        <w:tc>
          <w:tcPr>
            <w:tcW w:w="0" w:type="auto"/>
          </w:tcPr>
          <w:p w14:paraId="44271EC0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6mn pre - 18mn post</w:t>
            </w:r>
          </w:p>
        </w:tc>
        <w:tc>
          <w:tcPr>
            <w:tcW w:w="0" w:type="auto"/>
          </w:tcPr>
          <w:p w14:paraId="2BD37495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0482</w:t>
            </w:r>
          </w:p>
        </w:tc>
        <w:tc>
          <w:tcPr>
            <w:tcW w:w="0" w:type="auto"/>
          </w:tcPr>
          <w:p w14:paraId="6A2C40E2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0" w:type="auto"/>
          </w:tcPr>
          <w:p w14:paraId="3EC20641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0" w:type="auto"/>
          </w:tcPr>
          <w:p w14:paraId="3476B186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0" w:type="auto"/>
          </w:tcPr>
          <w:p w14:paraId="48852737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0421</w:t>
            </w:r>
          </w:p>
        </w:tc>
        <w:tc>
          <w:tcPr>
            <w:tcW w:w="0" w:type="auto"/>
          </w:tcPr>
          <w:p w14:paraId="373E3209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</w:tr>
      <w:tr w:rsidR="00C72887" w:rsidRPr="006832E7" w14:paraId="03FD5B35" w14:textId="77777777" w:rsidTr="00666A54">
        <w:trPr>
          <w:cantSplit/>
          <w:trHeight w:val="286"/>
        </w:trPr>
        <w:tc>
          <w:tcPr>
            <w:tcW w:w="0" w:type="auto"/>
            <w:tcBorders>
              <w:bottom w:val="single" w:sz="4" w:space="0" w:color="auto"/>
            </w:tcBorders>
          </w:tcPr>
          <w:p w14:paraId="241D6640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6mn post - 18mn 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E86C49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04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8EE77C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537E61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240C4F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F8E798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07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D9BB8F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3B1A8C" w:rsidRPr="006832E7" w14:paraId="157ABA57" w14:textId="77777777" w:rsidTr="00666A54">
        <w:trPr>
          <w:cantSplit/>
          <w:trHeight w:val="275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</w:tcMar>
          </w:tcPr>
          <w:p w14:paraId="29A0B634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High OPA</w:t>
            </w:r>
          </w:p>
        </w:tc>
      </w:tr>
      <w:tr w:rsidR="00C72887" w:rsidRPr="006832E7" w14:paraId="3737CAE0" w14:textId="77777777" w:rsidTr="00666A54">
        <w:trPr>
          <w:cantSplit/>
          <w:trHeight w:val="275"/>
        </w:trPr>
        <w:tc>
          <w:tcPr>
            <w:tcW w:w="0" w:type="auto"/>
            <w:tcBorders>
              <w:top w:val="single" w:sz="4" w:space="0" w:color="auto"/>
            </w:tcBorders>
          </w:tcPr>
          <w:p w14:paraId="204B6018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6mn pre - 6mn po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22CF3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20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730A8A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684D09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23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604AAF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1DCB14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03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049E3F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</w:tr>
      <w:tr w:rsidR="00C72887" w:rsidRPr="006832E7" w14:paraId="6349A6A7" w14:textId="77777777" w:rsidTr="00666A54">
        <w:trPr>
          <w:cantSplit/>
          <w:trHeight w:val="275"/>
        </w:trPr>
        <w:tc>
          <w:tcPr>
            <w:tcW w:w="0" w:type="auto"/>
          </w:tcPr>
          <w:p w14:paraId="726ED41B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6mn pre - 18mn post</w:t>
            </w:r>
          </w:p>
        </w:tc>
        <w:tc>
          <w:tcPr>
            <w:tcW w:w="0" w:type="auto"/>
          </w:tcPr>
          <w:p w14:paraId="20CBFCC2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1471</w:t>
            </w:r>
          </w:p>
        </w:tc>
        <w:tc>
          <w:tcPr>
            <w:tcW w:w="0" w:type="auto"/>
          </w:tcPr>
          <w:p w14:paraId="4CAC5626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A71C813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3104</w:t>
            </w:r>
          </w:p>
        </w:tc>
        <w:tc>
          <w:tcPr>
            <w:tcW w:w="0" w:type="auto"/>
          </w:tcPr>
          <w:p w14:paraId="4A153354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A5F00B9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1075</w:t>
            </w:r>
          </w:p>
        </w:tc>
        <w:tc>
          <w:tcPr>
            <w:tcW w:w="0" w:type="auto"/>
          </w:tcPr>
          <w:p w14:paraId="19AB7F91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1542E4" w:rsidRPr="006832E7" w14:paraId="717C95ED" w14:textId="77777777" w:rsidTr="00666A54">
        <w:trPr>
          <w:cantSplit/>
          <w:trHeight w:val="286"/>
        </w:trPr>
        <w:tc>
          <w:tcPr>
            <w:tcW w:w="0" w:type="auto"/>
            <w:tcBorders>
              <w:bottom w:val="single" w:sz="4" w:space="0" w:color="auto"/>
            </w:tcBorders>
          </w:tcPr>
          <w:p w14:paraId="1B8B51BA" w14:textId="77777777" w:rsidR="003B1A8C" w:rsidRPr="006832E7" w:rsidRDefault="003B1A8C" w:rsidP="001C0B82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6mn post - 18mn 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CB061D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06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B6738E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7BF371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-0.07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36FC43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785163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07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D6FB8A" w14:textId="77777777" w:rsidR="003B1A8C" w:rsidRPr="006832E7" w:rsidRDefault="003B1A8C" w:rsidP="001C0B82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E7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</w:tbl>
    <w:p w14:paraId="28387BC0" w14:textId="42AEBED7" w:rsidR="003B1A8C" w:rsidRPr="0081376E" w:rsidRDefault="00666A54" w:rsidP="00C142B9">
      <w:pPr>
        <w:pStyle w:val="Caption"/>
      </w:pPr>
      <w:r>
        <w:t xml:space="preserve">Notes: </w:t>
      </w:r>
      <w:r w:rsidR="00C142B9">
        <w:t xml:space="preserve">Est. Diff. = Estimated Differences in marginal means, </w:t>
      </w:r>
      <w:r w:rsidR="00C142B9" w:rsidRPr="00000BAD">
        <w:rPr>
          <w:rFonts w:eastAsia="Calibri" w:cs="Times New Roman"/>
        </w:rPr>
        <w:t>PA = physical activity</w:t>
      </w:r>
      <w:r w:rsidR="00C142B9">
        <w:t xml:space="preserve">, </w:t>
      </w:r>
      <w:r w:rsidR="00C142B9" w:rsidRPr="0081376E">
        <w:rPr>
          <w:rFonts w:eastAsia="Calibri" w:cs="Times New Roman"/>
        </w:rPr>
        <w:t>mn</w:t>
      </w:r>
      <w:r w:rsidR="00C142B9">
        <w:rPr>
          <w:rFonts w:eastAsia="Calibri" w:cs="Times New Roman"/>
        </w:rPr>
        <w:t xml:space="preserve"> </w:t>
      </w:r>
      <w:r w:rsidR="00C142B9" w:rsidRPr="0081376E">
        <w:rPr>
          <w:rFonts w:eastAsia="Calibri" w:cs="Times New Roman"/>
        </w:rPr>
        <w:t>=</w:t>
      </w:r>
      <w:r w:rsidR="00C142B9">
        <w:rPr>
          <w:rFonts w:eastAsia="Calibri" w:cs="Times New Roman"/>
        </w:rPr>
        <w:t xml:space="preserve"> M</w:t>
      </w:r>
      <w:r w:rsidR="00C142B9" w:rsidRPr="0081376E">
        <w:rPr>
          <w:rFonts w:eastAsia="Calibri" w:cs="Times New Roman"/>
        </w:rPr>
        <w:t>onths</w:t>
      </w:r>
      <w:r w:rsidR="00C142B9">
        <w:t xml:space="preserve">, </w:t>
      </w:r>
      <w:r w:rsidR="00C142B9">
        <w:br/>
        <w:t>pre = Pre-retirement, post = Post-retirement</w:t>
      </w:r>
      <w:r>
        <w:t>. Estimates represent p</w:t>
      </w:r>
      <w:r w:rsidRPr="008423B2">
        <w:t>airwise comparisons with Benjamini-Hockberg correction for false discovery rate</w:t>
      </w:r>
      <w:r>
        <w:t xml:space="preserve"> (FDR). </w:t>
      </w:r>
      <w:r w:rsidRPr="00841C2E">
        <w:rPr>
          <w:rFonts w:eastAsia="Calibri" w:cs="Times New Roman"/>
        </w:rPr>
        <w:t>Statistically significant P-values in bold</w:t>
      </w:r>
      <w:r>
        <w:rPr>
          <w:rFonts w:eastAsia="Calibri" w:cs="Times New Roman"/>
        </w:rPr>
        <w:t>.</w:t>
      </w:r>
    </w:p>
    <w:sectPr w:rsidR="003B1A8C" w:rsidRPr="00813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265"/>
    <w:rsid w:val="00061D42"/>
    <w:rsid w:val="000C5B76"/>
    <w:rsid w:val="001542E4"/>
    <w:rsid w:val="001907D5"/>
    <w:rsid w:val="001C7265"/>
    <w:rsid w:val="001E32B2"/>
    <w:rsid w:val="002759F4"/>
    <w:rsid w:val="003B1A8C"/>
    <w:rsid w:val="003B732F"/>
    <w:rsid w:val="003F041B"/>
    <w:rsid w:val="00401AF0"/>
    <w:rsid w:val="00511D8B"/>
    <w:rsid w:val="0055428B"/>
    <w:rsid w:val="00662459"/>
    <w:rsid w:val="00666A54"/>
    <w:rsid w:val="006832E7"/>
    <w:rsid w:val="008058B4"/>
    <w:rsid w:val="0081376E"/>
    <w:rsid w:val="008423B2"/>
    <w:rsid w:val="008B6CAE"/>
    <w:rsid w:val="00A3699D"/>
    <w:rsid w:val="00A55E35"/>
    <w:rsid w:val="00B16228"/>
    <w:rsid w:val="00B24BEE"/>
    <w:rsid w:val="00B316AC"/>
    <w:rsid w:val="00BC10CA"/>
    <w:rsid w:val="00C142B9"/>
    <w:rsid w:val="00C33488"/>
    <w:rsid w:val="00C72887"/>
    <w:rsid w:val="00CD49DB"/>
    <w:rsid w:val="00D6527F"/>
    <w:rsid w:val="00D658CE"/>
    <w:rsid w:val="00DF0FE7"/>
    <w:rsid w:val="00E25F81"/>
    <w:rsid w:val="00E52BA4"/>
    <w:rsid w:val="00E64626"/>
    <w:rsid w:val="00F2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E4D79"/>
  <w15:chartTrackingRefBased/>
  <w15:docId w15:val="{3C077939-76FC-4793-BE25-AE861F654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37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C726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1C7265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1C7265"/>
    <w:pPr>
      <w:spacing w:after="200" w:line="240" w:lineRule="auto"/>
    </w:pPr>
    <w:rPr>
      <w:rFonts w:ascii="Times New Roman" w:hAnsi="Times New Roman"/>
      <w:i/>
      <w:iCs/>
      <w:sz w:val="20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137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">
    <w:name w:val="Table"/>
    <w:semiHidden/>
    <w:unhideWhenUsed/>
    <w:qFormat/>
    <w:rsid w:val="0081376E"/>
    <w:pPr>
      <w:spacing w:after="200" w:line="240" w:lineRule="auto"/>
    </w:pPr>
    <w:rPr>
      <w:sz w:val="24"/>
      <w:szCs w:val="24"/>
      <w:lang w:val="en-US" w:eastAsia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NormalWeb">
    <w:name w:val="Normal (Web)"/>
    <w:basedOn w:val="Normal"/>
    <w:uiPriority w:val="99"/>
    <w:semiHidden/>
    <w:unhideWhenUsed/>
    <w:rsid w:val="002759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6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46</Words>
  <Characters>448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Sacco</dc:creator>
  <cp:keywords/>
  <dc:description/>
  <cp:lastModifiedBy>Lawrence Sacco</cp:lastModifiedBy>
  <cp:revision>8</cp:revision>
  <cp:lastPrinted>2025-11-21T18:31:00Z</cp:lastPrinted>
  <dcterms:created xsi:type="dcterms:W3CDTF">2025-11-18T21:37:00Z</dcterms:created>
  <dcterms:modified xsi:type="dcterms:W3CDTF">2025-12-15T21:59:00Z</dcterms:modified>
</cp:coreProperties>
</file>